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7254D" w14:textId="77777777" w:rsidR="00322FD4" w:rsidRDefault="00322FD4" w:rsidP="00322FD4">
      <w:pPr>
        <w:tabs>
          <w:tab w:val="left" w:pos="1440"/>
        </w:tabs>
      </w:pPr>
      <w:r>
        <w:t xml:space="preserve">S1: </w:t>
      </w:r>
    </w:p>
    <w:p w14:paraId="783EBF4E" w14:textId="77777777" w:rsidR="00322FD4" w:rsidRDefault="00322FD4" w:rsidP="00322FD4">
      <w:pPr>
        <w:tabs>
          <w:tab w:val="left" w:pos="1440"/>
        </w:tabs>
      </w:pPr>
    </w:p>
    <w:p w14:paraId="1A3E065A" w14:textId="77777777" w:rsidR="00322FD4" w:rsidRDefault="00322FD4" w:rsidP="00322FD4">
      <w:pPr>
        <w:rPr>
          <w:b/>
        </w:rPr>
      </w:pPr>
      <w:r>
        <w:rPr>
          <w:b/>
        </w:rPr>
        <w:t xml:space="preserve">Antipsychotics predicting LPP </w:t>
      </w:r>
    </w:p>
    <w:p w14:paraId="58867DA4" w14:textId="77777777" w:rsidR="00322FD4" w:rsidRDefault="00322FD4" w:rsidP="00322FD4">
      <w:pPr>
        <w:rPr>
          <w:b/>
        </w:rPr>
      </w:pP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1300"/>
        <w:gridCol w:w="3639"/>
        <w:gridCol w:w="3761"/>
      </w:tblGrid>
      <w:tr w:rsidR="00322FD4" w:rsidRPr="001F59DC" w14:paraId="21D707A0" w14:textId="77777777" w:rsidTr="00B919A5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957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B381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ndardized Beta Values for Antipsychotics predicting LPP</w:t>
            </w:r>
          </w:p>
        </w:tc>
      </w:tr>
      <w:tr w:rsidR="00322FD4" w:rsidRPr="001F59DC" w14:paraId="5BBD2ECB" w14:textId="77777777" w:rsidTr="00B919A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3B99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3871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izophrenia</w:t>
            </w: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eta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3B6A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Affective Psychosis</w:t>
            </w: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eta</w:t>
            </w:r>
          </w:p>
        </w:tc>
      </w:tr>
      <w:tr w:rsidR="00322FD4" w:rsidRPr="001F59DC" w14:paraId="42BC347B" w14:textId="77777777" w:rsidTr="00B91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10F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ry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1B9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5AA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</w:tr>
      <w:tr w:rsidR="00322FD4" w:rsidRPr="001F59DC" w14:paraId="037A18D7" w14:textId="77777777" w:rsidTr="00B91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7D6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ai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EED3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E593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</w:t>
            </w:r>
          </w:p>
        </w:tc>
      </w:tr>
      <w:tr w:rsidR="00322FD4" w:rsidRPr="001F59DC" w14:paraId="12610DA9" w14:textId="77777777" w:rsidTr="00B91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AD0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0BEE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8BA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</w:t>
            </w:r>
          </w:p>
        </w:tc>
      </w:tr>
      <w:tr w:rsidR="00322FD4" w:rsidRPr="001F59DC" w14:paraId="1F17CE89" w14:textId="77777777" w:rsidTr="00B919A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CA10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py</w:t>
            </w:r>
          </w:p>
        </w:tc>
        <w:tc>
          <w:tcPr>
            <w:tcW w:w="3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E18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718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</w:t>
            </w:r>
          </w:p>
        </w:tc>
      </w:tr>
      <w:tr w:rsidR="00322FD4" w:rsidRPr="001F59DC" w14:paraId="4E0858FB" w14:textId="77777777" w:rsidTr="00B91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16F0" w14:textId="77777777" w:rsidR="00322FD4" w:rsidRPr="001F59DC" w:rsidRDefault="00322FD4" w:rsidP="00B919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E5BC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0A2E" w14:textId="77777777" w:rsidR="00322FD4" w:rsidRPr="001F59DC" w:rsidRDefault="00322FD4" w:rsidP="00B919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59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</w:t>
            </w:r>
          </w:p>
        </w:tc>
      </w:tr>
    </w:tbl>
    <w:p w14:paraId="314A7FF5" w14:textId="77777777" w:rsidR="00322FD4" w:rsidRPr="00B93372" w:rsidRDefault="00322FD4" w:rsidP="00322FD4">
      <w:r>
        <w:t>All Beta Values were found to be not significant at a significance threshold of p &lt; 0.05</w:t>
      </w:r>
    </w:p>
    <w:p w14:paraId="121BADA1" w14:textId="77777777" w:rsidR="00322FD4" w:rsidRDefault="00322FD4" w:rsidP="00322FD4">
      <w:pPr>
        <w:tabs>
          <w:tab w:val="left" w:pos="1440"/>
        </w:tabs>
      </w:pPr>
    </w:p>
    <w:p w14:paraId="4AE0A1E0" w14:textId="77777777" w:rsidR="00322FD4" w:rsidRDefault="00322FD4" w:rsidP="00322FD4">
      <w:pPr>
        <w:tabs>
          <w:tab w:val="left" w:pos="1440"/>
        </w:tabs>
      </w:pPr>
    </w:p>
    <w:p w14:paraId="26AEE48B" w14:textId="77777777" w:rsidR="00322FD4" w:rsidRDefault="00322FD4" w:rsidP="00322FD4">
      <w:pPr>
        <w:tabs>
          <w:tab w:val="left" w:pos="1440"/>
        </w:tabs>
      </w:pPr>
    </w:p>
    <w:p w14:paraId="1E827DFE" w14:textId="77777777" w:rsidR="00322FD4" w:rsidRDefault="00322FD4" w:rsidP="00322FD4">
      <w:pPr>
        <w:tabs>
          <w:tab w:val="left" w:pos="1440"/>
        </w:tabs>
      </w:pPr>
    </w:p>
    <w:p w14:paraId="0F28366B" w14:textId="77777777" w:rsidR="00322FD4" w:rsidRDefault="00322FD4" w:rsidP="00322FD4">
      <w:pPr>
        <w:tabs>
          <w:tab w:val="left" w:pos="1440"/>
        </w:tabs>
      </w:pPr>
    </w:p>
    <w:p w14:paraId="14BC62BE" w14:textId="77777777" w:rsidR="00322FD4" w:rsidRDefault="00322FD4" w:rsidP="00322FD4">
      <w:pPr>
        <w:tabs>
          <w:tab w:val="left" w:pos="1440"/>
        </w:tabs>
      </w:pPr>
    </w:p>
    <w:p w14:paraId="1A24CB86" w14:textId="77777777" w:rsidR="00322FD4" w:rsidRDefault="00322FD4" w:rsidP="00322FD4">
      <w:pPr>
        <w:tabs>
          <w:tab w:val="left" w:pos="1440"/>
        </w:tabs>
      </w:pPr>
    </w:p>
    <w:p w14:paraId="10A08583" w14:textId="77777777" w:rsidR="00322FD4" w:rsidRDefault="00322FD4" w:rsidP="00322FD4">
      <w:pPr>
        <w:tabs>
          <w:tab w:val="left" w:pos="1440"/>
        </w:tabs>
      </w:pPr>
    </w:p>
    <w:p w14:paraId="792E9E0C" w14:textId="77777777" w:rsidR="00322FD4" w:rsidRDefault="00322FD4" w:rsidP="00322FD4">
      <w:pPr>
        <w:tabs>
          <w:tab w:val="left" w:pos="1440"/>
        </w:tabs>
      </w:pPr>
    </w:p>
    <w:p w14:paraId="0C7219B0" w14:textId="77777777" w:rsidR="00322FD4" w:rsidRDefault="00322FD4" w:rsidP="00322FD4">
      <w:pPr>
        <w:tabs>
          <w:tab w:val="left" w:pos="1440"/>
        </w:tabs>
      </w:pPr>
    </w:p>
    <w:p w14:paraId="10503B00" w14:textId="77777777" w:rsidR="00322FD4" w:rsidRDefault="00322FD4" w:rsidP="00322FD4">
      <w:pPr>
        <w:tabs>
          <w:tab w:val="left" w:pos="1440"/>
        </w:tabs>
      </w:pPr>
    </w:p>
    <w:p w14:paraId="70F41C1B" w14:textId="77777777" w:rsidR="00322FD4" w:rsidRDefault="00322FD4" w:rsidP="00322FD4">
      <w:pPr>
        <w:tabs>
          <w:tab w:val="left" w:pos="1440"/>
        </w:tabs>
      </w:pPr>
    </w:p>
    <w:p w14:paraId="5FE71EFC" w14:textId="77777777" w:rsidR="00322FD4" w:rsidRDefault="00322FD4" w:rsidP="00322FD4">
      <w:pPr>
        <w:tabs>
          <w:tab w:val="left" w:pos="1440"/>
        </w:tabs>
      </w:pPr>
    </w:p>
    <w:p w14:paraId="409C8808" w14:textId="77777777" w:rsidR="00322FD4" w:rsidRDefault="00322FD4" w:rsidP="00322FD4">
      <w:pPr>
        <w:tabs>
          <w:tab w:val="left" w:pos="1440"/>
        </w:tabs>
      </w:pPr>
    </w:p>
    <w:p w14:paraId="501B769E" w14:textId="77777777" w:rsidR="00322FD4" w:rsidRDefault="00322FD4" w:rsidP="00322FD4">
      <w:pPr>
        <w:tabs>
          <w:tab w:val="left" w:pos="1440"/>
        </w:tabs>
      </w:pPr>
    </w:p>
    <w:p w14:paraId="48A271D3" w14:textId="77777777" w:rsidR="00322FD4" w:rsidRDefault="00322FD4" w:rsidP="00322FD4">
      <w:pPr>
        <w:tabs>
          <w:tab w:val="left" w:pos="1440"/>
        </w:tabs>
      </w:pPr>
    </w:p>
    <w:p w14:paraId="1AF5911C" w14:textId="77777777" w:rsidR="00322FD4" w:rsidRDefault="00322FD4" w:rsidP="00322FD4">
      <w:pPr>
        <w:tabs>
          <w:tab w:val="left" w:pos="1440"/>
        </w:tabs>
      </w:pPr>
    </w:p>
    <w:p w14:paraId="59CC9066" w14:textId="77777777" w:rsidR="00322FD4" w:rsidRDefault="00322FD4" w:rsidP="00322FD4">
      <w:pPr>
        <w:tabs>
          <w:tab w:val="left" w:pos="1440"/>
        </w:tabs>
      </w:pPr>
    </w:p>
    <w:p w14:paraId="17CC7FDC" w14:textId="77777777" w:rsidR="00322FD4" w:rsidRDefault="00322FD4" w:rsidP="00322FD4">
      <w:pPr>
        <w:tabs>
          <w:tab w:val="left" w:pos="1440"/>
        </w:tabs>
      </w:pPr>
    </w:p>
    <w:p w14:paraId="1B51D67E" w14:textId="77777777" w:rsidR="00322FD4" w:rsidRDefault="00322FD4" w:rsidP="00322FD4">
      <w:pPr>
        <w:tabs>
          <w:tab w:val="left" w:pos="1440"/>
        </w:tabs>
      </w:pPr>
    </w:p>
    <w:p w14:paraId="2D9E62C3" w14:textId="77777777" w:rsidR="00322FD4" w:rsidRDefault="00322FD4" w:rsidP="00322FD4">
      <w:pPr>
        <w:tabs>
          <w:tab w:val="left" w:pos="1440"/>
        </w:tabs>
      </w:pPr>
    </w:p>
    <w:p w14:paraId="303F9527" w14:textId="77777777" w:rsidR="00322FD4" w:rsidRDefault="00322FD4" w:rsidP="00322FD4">
      <w:pPr>
        <w:tabs>
          <w:tab w:val="left" w:pos="1440"/>
        </w:tabs>
      </w:pPr>
    </w:p>
    <w:p w14:paraId="1249C97F" w14:textId="77777777" w:rsidR="00322FD4" w:rsidRDefault="00322FD4" w:rsidP="00322FD4">
      <w:pPr>
        <w:tabs>
          <w:tab w:val="left" w:pos="1440"/>
        </w:tabs>
      </w:pPr>
    </w:p>
    <w:p w14:paraId="33C3B5D3" w14:textId="77777777" w:rsidR="00322FD4" w:rsidRDefault="00322FD4" w:rsidP="00322FD4">
      <w:pPr>
        <w:tabs>
          <w:tab w:val="left" w:pos="1440"/>
        </w:tabs>
      </w:pPr>
    </w:p>
    <w:p w14:paraId="76232B54" w14:textId="77777777" w:rsidR="00322FD4" w:rsidRDefault="00322FD4" w:rsidP="00322FD4">
      <w:pPr>
        <w:tabs>
          <w:tab w:val="left" w:pos="1440"/>
        </w:tabs>
      </w:pPr>
    </w:p>
    <w:p w14:paraId="3E4220E3" w14:textId="77777777" w:rsidR="00322FD4" w:rsidRDefault="00322FD4" w:rsidP="00322FD4">
      <w:pPr>
        <w:tabs>
          <w:tab w:val="left" w:pos="1440"/>
        </w:tabs>
      </w:pPr>
    </w:p>
    <w:p w14:paraId="09F4898C" w14:textId="77777777" w:rsidR="00322FD4" w:rsidRDefault="00322FD4" w:rsidP="00322FD4">
      <w:pPr>
        <w:tabs>
          <w:tab w:val="left" w:pos="1440"/>
        </w:tabs>
      </w:pPr>
    </w:p>
    <w:p w14:paraId="054D749D" w14:textId="77777777" w:rsidR="00322FD4" w:rsidRDefault="00322FD4" w:rsidP="00322FD4">
      <w:pPr>
        <w:tabs>
          <w:tab w:val="left" w:pos="1440"/>
        </w:tabs>
      </w:pPr>
    </w:p>
    <w:p w14:paraId="077F59B8" w14:textId="77777777" w:rsidR="00322FD4" w:rsidRDefault="00322FD4" w:rsidP="00322FD4">
      <w:pPr>
        <w:tabs>
          <w:tab w:val="left" w:pos="1440"/>
        </w:tabs>
      </w:pPr>
    </w:p>
    <w:p w14:paraId="3BA1A18A" w14:textId="77777777" w:rsidR="00322FD4" w:rsidRDefault="00322FD4" w:rsidP="00322FD4">
      <w:pPr>
        <w:tabs>
          <w:tab w:val="left" w:pos="1440"/>
        </w:tabs>
      </w:pPr>
    </w:p>
    <w:p w14:paraId="42BEFFBA" w14:textId="77777777" w:rsidR="00322FD4" w:rsidRDefault="00322FD4" w:rsidP="00322FD4">
      <w:pPr>
        <w:rPr>
          <w:b/>
        </w:rPr>
      </w:pPr>
    </w:p>
    <w:p w14:paraId="34655F2F" w14:textId="77777777" w:rsidR="00322FD4" w:rsidRDefault="00322FD4" w:rsidP="00322FD4">
      <w:pPr>
        <w:rPr>
          <w:b/>
        </w:rPr>
      </w:pPr>
    </w:p>
    <w:p w14:paraId="30015508" w14:textId="77777777" w:rsidR="00322FD4" w:rsidRDefault="00322FD4" w:rsidP="00322FD4">
      <w:pPr>
        <w:rPr>
          <w:b/>
        </w:rPr>
      </w:pPr>
    </w:p>
    <w:p w14:paraId="3E27EE45" w14:textId="77777777" w:rsidR="00322FD4" w:rsidRDefault="00322FD4" w:rsidP="00322FD4">
      <w:pPr>
        <w:rPr>
          <w:b/>
        </w:rPr>
      </w:pPr>
      <w:r>
        <w:rPr>
          <w:b/>
        </w:rPr>
        <w:lastRenderedPageBreak/>
        <w:t>S2:</w:t>
      </w:r>
    </w:p>
    <w:p w14:paraId="1CECA928" w14:textId="77777777" w:rsidR="00322FD4" w:rsidRDefault="00322FD4" w:rsidP="00322FD4">
      <w:pPr>
        <w:rPr>
          <w:b/>
        </w:rPr>
      </w:pPr>
    </w:p>
    <w:p w14:paraId="3E222013" w14:textId="77777777" w:rsidR="00322FD4" w:rsidRDefault="00322FD4" w:rsidP="00322FD4">
      <w:pPr>
        <w:rPr>
          <w:b/>
        </w:rPr>
      </w:pPr>
      <w:r>
        <w:rPr>
          <w:b/>
        </w:rPr>
        <w:t>Raw Score Correlations</w:t>
      </w:r>
    </w:p>
    <w:p w14:paraId="3E3549C0" w14:textId="77777777" w:rsidR="00322FD4" w:rsidRDefault="00322FD4" w:rsidP="00322FD4">
      <w:pPr>
        <w:rPr>
          <w:b/>
        </w:rPr>
      </w:pPr>
    </w:p>
    <w:tbl>
      <w:tblPr>
        <w:tblW w:w="9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540"/>
        <w:gridCol w:w="1223"/>
        <w:gridCol w:w="1209"/>
        <w:gridCol w:w="1433"/>
        <w:gridCol w:w="1209"/>
        <w:gridCol w:w="1426"/>
      </w:tblGrid>
      <w:tr w:rsidR="00322FD4" w:rsidRPr="00250D7A" w14:paraId="49825989" w14:textId="77777777" w:rsidTr="00B919A5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438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72C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0F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  <w:u w:val="single"/>
              </w:rPr>
              <w:t>LPP Raw Score Values</w:t>
            </w:r>
          </w:p>
        </w:tc>
      </w:tr>
      <w:tr w:rsidR="00322FD4" w:rsidRPr="00250D7A" w14:paraId="19BF0B97" w14:textId="77777777" w:rsidTr="00B919A5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BA22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6A44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8A3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Happ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662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Sa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B26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Afrai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DC08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Angr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E4B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Neutral</w:t>
            </w:r>
          </w:p>
        </w:tc>
      </w:tr>
      <w:tr w:rsidR="00322FD4" w:rsidRPr="00250D7A" w14:paraId="09CAEF02" w14:textId="77777777" w:rsidTr="00B919A5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6D08" w14:textId="77777777" w:rsidR="00322FD4" w:rsidRPr="00250D7A" w:rsidRDefault="00322FD4" w:rsidP="00B919A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931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C1C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B9D0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9A9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B9B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087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41815E29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989" w14:textId="77777777" w:rsidR="00322FD4" w:rsidRPr="00250D7A" w:rsidRDefault="00322FD4" w:rsidP="00B919A5">
            <w:pPr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ncurr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43F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8CE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175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1A1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529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77CEDC71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23B0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ID Depres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3C7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660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707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290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E5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</w:tr>
      <w:tr w:rsidR="00322FD4" w:rsidRPr="00250D7A" w14:paraId="7AFBCF07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FE7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Psych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DA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59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5A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47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61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322FD4" w:rsidRPr="00250D7A" w14:paraId="0EEDD67C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C44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Disorganiz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5C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12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78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6F7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07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322FD4" w:rsidRPr="00250D7A" w14:paraId="11AB6570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132F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NS Inexpressivity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E8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19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E7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97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23F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322FD4" w:rsidRPr="00250D7A" w14:paraId="39365790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88D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S Avol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624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461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BF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7D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71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322FD4" w:rsidRPr="00250D7A" w14:paraId="1A52425C" w14:textId="77777777" w:rsidTr="00B919A5">
        <w:trPr>
          <w:trHeight w:val="300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9F9" w14:textId="77777777" w:rsidR="00322FD4" w:rsidRPr="00250D7A" w:rsidRDefault="00322FD4" w:rsidP="00B919A5">
            <w:pPr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llow-Up (4-years late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D6C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45F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376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37C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1428C48D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95FE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ID Depres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18F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E1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423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C9A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64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322FD4" w:rsidRPr="00250D7A" w14:paraId="08C0BEE2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F24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Psych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19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B0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088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79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F0C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322FD4" w:rsidRPr="00250D7A" w14:paraId="29AC0BE3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A25D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Disorganiz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C7D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45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EEB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FA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9BA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322FD4" w:rsidRPr="00250D7A" w14:paraId="1F82F818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D73C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NS Inexpressivity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57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3FA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DB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87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2F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322FD4" w:rsidRPr="00250D7A" w14:paraId="60C8324F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3D0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S Avol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D4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FFF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62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F3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9D1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</w:tr>
      <w:tr w:rsidR="00322FD4" w:rsidRPr="00250D7A" w14:paraId="50E2ABD3" w14:textId="77777777" w:rsidTr="00B919A5">
        <w:trPr>
          <w:trHeight w:val="300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10E" w14:textId="77777777" w:rsidR="00322FD4" w:rsidRPr="00250D7A" w:rsidRDefault="00322FD4" w:rsidP="00B919A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ary Affective Psychosi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68E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01CA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1CF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A5B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108BA236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488" w14:textId="77777777" w:rsidR="00322FD4" w:rsidRPr="00250D7A" w:rsidRDefault="00322FD4" w:rsidP="00B919A5">
            <w:pPr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ncurr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7F2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DC7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2458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0EB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F61E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261C0976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5C4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ID Depres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A3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DB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70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15A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A2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</w:tr>
      <w:tr w:rsidR="00322FD4" w:rsidRPr="00250D7A" w14:paraId="50CE999B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35E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Psych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C4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C1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C28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98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07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</w:tr>
      <w:tr w:rsidR="00322FD4" w:rsidRPr="00250D7A" w14:paraId="36A04580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0F1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Disorganiz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DB0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E5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E8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F0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D37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322FD4" w:rsidRPr="00250D7A" w14:paraId="3C0B6B69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1644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NS Inexpressivity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59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7A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D9FD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8199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76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322FD4" w:rsidRPr="00250D7A" w14:paraId="61103286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8B3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S Avol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E6E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9CAA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34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BEB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75A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322FD4" w:rsidRPr="00250D7A" w14:paraId="425D8D19" w14:textId="77777777" w:rsidTr="00B919A5">
        <w:trPr>
          <w:trHeight w:val="300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3AFC" w14:textId="77777777" w:rsidR="00322FD4" w:rsidRPr="00250D7A" w:rsidRDefault="00322FD4" w:rsidP="00B919A5">
            <w:pPr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llow-Up (4-years late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C7F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401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B78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405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250D7A" w14:paraId="1EBCAC2F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C449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ID Depres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3F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312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04F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73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B8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322FD4" w:rsidRPr="00250D7A" w14:paraId="0ED6AF60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9C3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Psych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8AA5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66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185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EB8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38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0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322FD4" w:rsidRPr="00250D7A" w14:paraId="330B7931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9D5C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S Disorganiz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810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808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9EA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2C2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45E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322FD4" w:rsidRPr="00250D7A" w14:paraId="052A9602" w14:textId="77777777" w:rsidTr="00B919A5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E22" w14:textId="77777777" w:rsidR="00322FD4" w:rsidRPr="00250D7A" w:rsidRDefault="00322FD4" w:rsidP="00B919A5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NS Inexpressivity 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A651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4B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114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77E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  <w:r w:rsidRPr="00250D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47C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</w:tr>
      <w:tr w:rsidR="00322FD4" w:rsidRPr="00250D7A" w14:paraId="7EEC2C48" w14:textId="77777777" w:rsidTr="00B919A5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7D9A" w14:textId="77777777" w:rsidR="00322FD4" w:rsidRPr="00250D7A" w:rsidRDefault="00322FD4" w:rsidP="00B919A5">
            <w:pPr>
              <w:ind w:right="-1226"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50D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S Avoli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6399" w14:textId="77777777" w:rsidR="00322FD4" w:rsidRPr="00250D7A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B89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D0FF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8833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E3E6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9A17" w14:textId="77777777" w:rsidR="00322FD4" w:rsidRPr="00250D7A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0D7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</w:tbl>
    <w:p w14:paraId="456BD4BF" w14:textId="77777777" w:rsidR="00322FD4" w:rsidRDefault="00322FD4" w:rsidP="00322FD4">
      <w:pPr>
        <w:tabs>
          <w:tab w:val="left" w:pos="1440"/>
        </w:tabs>
        <w:rPr>
          <w:rFonts w:ascii="Arial" w:hAnsi="Arial" w:cs="Arial"/>
          <w:sz w:val="22"/>
          <w:szCs w:val="22"/>
        </w:rPr>
      </w:pPr>
      <w:r w:rsidRPr="00C43AB1">
        <w:rPr>
          <w:rFonts w:ascii="Arial" w:hAnsi="Arial" w:cs="Arial"/>
          <w:sz w:val="22"/>
          <w:szCs w:val="22"/>
        </w:rPr>
        <w:t>* p &lt; 0.05; ** p &lt; 0.01; SANS = Scale for the Assessment of Negative Symptoms; SAPS = Scale for the Assessment of Positive Symptoms; SCID Depression = Sum of SCID Depression Criterion A Scores.</w:t>
      </w:r>
    </w:p>
    <w:p w14:paraId="54CD7056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685B81F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19968C39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F8E1AD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49A92D95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A4687CA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ED4485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0E82A7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5B1F09E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  <w:r>
        <w:rPr>
          <w:rFonts w:eastAsia="Times New Roman" w:cs="Times New Roman"/>
          <w:b/>
          <w:color w:val="000000"/>
        </w:rPr>
        <w:t>Table S3</w:t>
      </w:r>
      <w:r w:rsidRPr="00D76837">
        <w:rPr>
          <w:rFonts w:eastAsia="Times New Roman" w:cs="Times New Roman"/>
          <w:b/>
          <w:color w:val="000000"/>
        </w:rPr>
        <w:t>: FDR Corrected q-values for multiple regressions</w:t>
      </w:r>
      <w:r>
        <w:rPr>
          <w:rFonts w:eastAsia="Times New Roman" w:cs="Times New Roman"/>
          <w:b/>
          <w:color w:val="000000"/>
        </w:rPr>
        <w:t xml:space="preserve"> describing associations between</w:t>
      </w:r>
      <w:r w:rsidRPr="00D76837">
        <w:rPr>
          <w:rFonts w:eastAsia="Times New Roman" w:cs="Times New Roman"/>
          <w:b/>
          <w:color w:val="000000"/>
        </w:rPr>
        <w:t xml:space="preserve"> of symptoms, group, and their interaction</w:t>
      </w:r>
      <w:r>
        <w:rPr>
          <w:rFonts w:eastAsia="Times New Roman" w:cs="Times New Roman"/>
          <w:b/>
          <w:color w:val="000000"/>
        </w:rPr>
        <w:t xml:space="preserve"> and</w:t>
      </w:r>
      <w:r w:rsidRPr="00D76837">
        <w:rPr>
          <w:rFonts w:eastAsia="Times New Roman" w:cs="Times New Roman"/>
          <w:b/>
          <w:color w:val="000000"/>
        </w:rPr>
        <w:t xml:space="preserve"> Average LPP Difference Score. </w:t>
      </w:r>
    </w:p>
    <w:p w14:paraId="2668D1FD" w14:textId="77777777" w:rsidR="00322FD4" w:rsidRPr="00D76837" w:rsidRDefault="00322FD4" w:rsidP="00322FD4">
      <w:pPr>
        <w:ind w:left="720"/>
        <w:rPr>
          <w:rFonts w:eastAsia="Times New Roman" w:cs="Times New Roman"/>
          <w:b/>
          <w:color w:val="000000"/>
        </w:rPr>
      </w:pPr>
    </w:p>
    <w:tbl>
      <w:tblPr>
        <w:tblW w:w="7601" w:type="dxa"/>
        <w:tblInd w:w="93" w:type="dxa"/>
        <w:tblLook w:val="04A0" w:firstRow="1" w:lastRow="0" w:firstColumn="1" w:lastColumn="0" w:noHBand="0" w:noVBand="1"/>
      </w:tblPr>
      <w:tblGrid>
        <w:gridCol w:w="3660"/>
        <w:gridCol w:w="1300"/>
        <w:gridCol w:w="1300"/>
        <w:gridCol w:w="1457"/>
      </w:tblGrid>
      <w:tr w:rsidR="00322FD4" w:rsidRPr="00D76837" w14:paraId="51F291F2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A2A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FDR Corr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FB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02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94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106D3935" w14:textId="77777777" w:rsidTr="00B919A5">
        <w:trPr>
          <w:trHeight w:val="320"/>
        </w:trPr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DE3C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7E29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C6FC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Symptom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6E17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Interaction</w:t>
            </w:r>
          </w:p>
        </w:tc>
      </w:tr>
      <w:tr w:rsidR="00322FD4" w:rsidRPr="00D76837" w14:paraId="7304833C" w14:textId="77777777" w:rsidTr="00B919A5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95B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Cross-Sectional Mood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D41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E3E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69FC1E72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886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CID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CBF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A7A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1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EB1E9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24</w:t>
            </w:r>
          </w:p>
        </w:tc>
      </w:tr>
      <w:tr w:rsidR="00322FD4" w:rsidRPr="00D76837" w14:paraId="63F26B9D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D59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NS Avol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252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A61A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903C5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45</w:t>
            </w:r>
          </w:p>
        </w:tc>
      </w:tr>
      <w:tr w:rsidR="00322FD4" w:rsidRPr="00D76837" w14:paraId="1CF250C3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5813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NS Inexpress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C47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AE6F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C78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56</w:t>
            </w:r>
          </w:p>
        </w:tc>
      </w:tr>
      <w:tr w:rsidR="00322FD4" w:rsidRPr="00D76837" w14:paraId="52A4E100" w14:textId="77777777" w:rsidTr="00B919A5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22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Cross-Sectional Psychotic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704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8F1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3197ED40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9B0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PS Dis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2DD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6E88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2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D80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393</w:t>
            </w:r>
          </w:p>
        </w:tc>
      </w:tr>
      <w:tr w:rsidR="00322FD4" w:rsidRPr="00D76837" w14:paraId="79ADD516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6C92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PS Reality Distor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8FC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AFB03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C7628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26</w:t>
            </w:r>
          </w:p>
        </w:tc>
      </w:tr>
      <w:tr w:rsidR="00322FD4" w:rsidRPr="00D76837" w14:paraId="1C74B6AC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72A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7A3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696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88B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6B0FD40A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6B9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Lagged Mood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08F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77B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B7F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29A5E9E0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C0B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CID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7F1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924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8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395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346</w:t>
            </w:r>
          </w:p>
        </w:tc>
      </w:tr>
      <w:tr w:rsidR="00322FD4" w:rsidRPr="00D76837" w14:paraId="618CD83B" w14:textId="77777777" w:rsidTr="00B919A5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BD5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NS Avol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2D4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60CC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1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D85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93</w:t>
            </w:r>
          </w:p>
        </w:tc>
      </w:tr>
      <w:tr w:rsidR="00322FD4" w:rsidRPr="00D76837" w14:paraId="79EA515E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571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NS Inexpress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0379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9E0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79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5F3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162</w:t>
            </w:r>
          </w:p>
        </w:tc>
      </w:tr>
      <w:tr w:rsidR="00322FD4" w:rsidRPr="00D76837" w14:paraId="2639B875" w14:textId="77777777" w:rsidTr="00B919A5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80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  <w:u w:val="single"/>
              </w:rPr>
              <w:t>Lagged Psychotic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8E6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B0C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DBE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20544BD6" w14:textId="77777777" w:rsidTr="00B919A5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075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PS Dis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4B6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A66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2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48F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518</w:t>
            </w:r>
          </w:p>
        </w:tc>
      </w:tr>
      <w:tr w:rsidR="00322FD4" w:rsidRPr="00D76837" w14:paraId="441FA2E4" w14:textId="77777777" w:rsidTr="00B919A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18D2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SAPS Reality Disto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2674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F4C7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413874" w14:textId="77777777" w:rsidR="00322FD4" w:rsidRPr="00D76837" w:rsidRDefault="00322FD4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0.016</w:t>
            </w:r>
          </w:p>
        </w:tc>
      </w:tr>
    </w:tbl>
    <w:p w14:paraId="0CB8DC1F" w14:textId="77777777" w:rsidR="00322FD4" w:rsidRPr="00D76837" w:rsidRDefault="00322FD4" w:rsidP="00322FD4">
      <w:pPr>
        <w:rPr>
          <w:b/>
        </w:rPr>
      </w:pPr>
      <w:r w:rsidRPr="00D76837">
        <w:rPr>
          <w:b/>
        </w:rPr>
        <w:t>Note: group was coded: 0.5 for schizophrenia and -0.5 for affective psychosis</w:t>
      </w:r>
    </w:p>
    <w:p w14:paraId="2AE15C31" w14:textId="77777777" w:rsidR="00322FD4" w:rsidRPr="0077633A" w:rsidRDefault="00322FD4" w:rsidP="00322FD4">
      <w:pPr>
        <w:tabs>
          <w:tab w:val="left" w:pos="1440"/>
        </w:tabs>
        <w:rPr>
          <w:rFonts w:ascii="Times New Roman" w:hAnsi="Times New Roman" w:cs="Times New Roman"/>
        </w:rPr>
      </w:pPr>
    </w:p>
    <w:p w14:paraId="229A8FDB" w14:textId="77777777" w:rsidR="00322FD4" w:rsidRPr="0077633A" w:rsidRDefault="00322FD4" w:rsidP="00322FD4">
      <w:pPr>
        <w:tabs>
          <w:tab w:val="left" w:pos="1440"/>
        </w:tabs>
        <w:rPr>
          <w:rFonts w:ascii="Times New Roman" w:hAnsi="Times New Roman" w:cs="Times New Roman"/>
        </w:rPr>
      </w:pPr>
    </w:p>
    <w:p w14:paraId="1E8D860C" w14:textId="77777777" w:rsidR="00322FD4" w:rsidRPr="0077633A" w:rsidRDefault="00322FD4" w:rsidP="00322FD4">
      <w:pPr>
        <w:tabs>
          <w:tab w:val="left" w:pos="1440"/>
        </w:tabs>
        <w:rPr>
          <w:rFonts w:ascii="Times New Roman" w:hAnsi="Times New Roman" w:cs="Times New Roman"/>
        </w:rPr>
      </w:pPr>
    </w:p>
    <w:p w14:paraId="365C4AC2" w14:textId="77777777" w:rsidR="00322FD4" w:rsidRPr="0077633A" w:rsidRDefault="00322FD4" w:rsidP="00322FD4">
      <w:pPr>
        <w:tabs>
          <w:tab w:val="left" w:pos="1440"/>
        </w:tabs>
        <w:rPr>
          <w:rFonts w:ascii="Times New Roman" w:hAnsi="Times New Roman" w:cs="Times New Roman"/>
        </w:rPr>
      </w:pPr>
    </w:p>
    <w:p w14:paraId="0DACCA7F" w14:textId="77777777" w:rsidR="00322FD4" w:rsidRPr="0077633A" w:rsidRDefault="00322FD4" w:rsidP="00322FD4">
      <w:pPr>
        <w:tabs>
          <w:tab w:val="left" w:pos="1440"/>
        </w:tabs>
        <w:rPr>
          <w:rFonts w:ascii="Times New Roman" w:hAnsi="Times New Roman" w:cs="Times New Roman"/>
        </w:rPr>
        <w:sectPr w:rsidR="00322FD4" w:rsidRPr="0077633A" w:rsidSect="00B919A5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</w:p>
    <w:p w14:paraId="38E131B2" w14:textId="77777777" w:rsidR="00322FD4" w:rsidRPr="00322FD4" w:rsidRDefault="00322FD4" w:rsidP="00322FD4">
      <w:pPr>
        <w:rPr>
          <w:rFonts w:eastAsia="Times New Roman" w:cs="Times New Roman"/>
          <w:b/>
          <w:color w:val="000000"/>
        </w:rPr>
      </w:pPr>
      <w:r w:rsidRPr="00322FD4">
        <w:rPr>
          <w:rFonts w:eastAsia="Times New Roman" w:cs="Times New Roman"/>
          <w:b/>
          <w:color w:val="000000"/>
        </w:rPr>
        <w:t>Table S4: Skewness and Kurtosis of the residual for each regression model</w:t>
      </w:r>
    </w:p>
    <w:p w14:paraId="323C3F0D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tbl>
      <w:tblPr>
        <w:tblW w:w="6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95"/>
        <w:gridCol w:w="1300"/>
        <w:gridCol w:w="1300"/>
      </w:tblGrid>
      <w:tr w:rsidR="00322FD4" w:rsidRPr="00D76837" w14:paraId="2047B648" w14:textId="77777777" w:rsidTr="00B919A5">
        <w:trPr>
          <w:trHeight w:val="320"/>
        </w:trPr>
        <w:tc>
          <w:tcPr>
            <w:tcW w:w="3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90D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Regression Residu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6E03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kewnes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1DC4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Kurtosis</w:t>
            </w:r>
          </w:p>
        </w:tc>
      </w:tr>
      <w:tr w:rsidR="00322FD4" w:rsidRPr="00D76837" w14:paraId="183811C0" w14:textId="77777777" w:rsidTr="00B919A5">
        <w:trPr>
          <w:trHeight w:val="320"/>
        </w:trPr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A5F8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  <w:r w:rsidRPr="00D7683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15AE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6DFA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tatistic</w:t>
            </w:r>
          </w:p>
        </w:tc>
      </w:tr>
      <w:tr w:rsidR="00322FD4" w:rsidRPr="00D76837" w14:paraId="2757C77E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507" w14:textId="77777777" w:rsidR="00322FD4" w:rsidRPr="00D76837" w:rsidRDefault="00322FD4" w:rsidP="00322FD4">
            <w:pPr>
              <w:ind w:firstLineChars="100" w:firstLine="260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i/>
                <w:iCs/>
                <w:color w:val="000000"/>
              </w:rPr>
              <w:t>Concur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2D0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442A" w14:textId="77777777" w:rsidR="00322FD4" w:rsidRPr="00D76837" w:rsidRDefault="00322FD4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322FD4" w:rsidRPr="00D76837" w14:paraId="0965A724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425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232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196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573</w:t>
            </w:r>
          </w:p>
        </w:tc>
      </w:tr>
      <w:tr w:rsidR="00322FD4" w:rsidRPr="00D76837" w14:paraId="7FADF877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5EB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7CC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543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961</w:t>
            </w:r>
          </w:p>
        </w:tc>
      </w:tr>
      <w:tr w:rsidR="00322FD4" w:rsidRPr="00D76837" w14:paraId="7AF783F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A78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692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4E0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1.423</w:t>
            </w:r>
          </w:p>
        </w:tc>
      </w:tr>
      <w:tr w:rsidR="00322FD4" w:rsidRPr="00D76837" w14:paraId="3FC70511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1BB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SANS Inexpressivit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A02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059C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475</w:t>
            </w:r>
          </w:p>
        </w:tc>
      </w:tr>
      <w:tr w:rsidR="00322FD4" w:rsidRPr="00D76837" w14:paraId="074E1011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3D62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B21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BB9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415</w:t>
            </w:r>
          </w:p>
        </w:tc>
      </w:tr>
      <w:tr w:rsidR="00322FD4" w:rsidRPr="00D76837" w14:paraId="378705F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1711" w14:textId="77777777" w:rsidR="00322FD4" w:rsidRPr="00D76837" w:rsidRDefault="00322FD4" w:rsidP="00322FD4">
            <w:pPr>
              <w:ind w:firstLineChars="100" w:firstLine="260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i/>
                <w:iCs/>
                <w:color w:val="000000"/>
              </w:rPr>
              <w:t>Follow-Up (4-years lat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E8A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52D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</w:tr>
      <w:tr w:rsidR="00322FD4" w:rsidRPr="00D76837" w14:paraId="5A810CBE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792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6EA5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B47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1.757</w:t>
            </w:r>
          </w:p>
        </w:tc>
      </w:tr>
      <w:tr w:rsidR="00322FD4" w:rsidRPr="00D76837" w14:paraId="0F9C9D4B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8B8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08F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65B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1.1</w:t>
            </w:r>
          </w:p>
        </w:tc>
      </w:tr>
      <w:tr w:rsidR="00322FD4" w:rsidRPr="00D76837" w14:paraId="1D41F54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005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505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2F2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1.438</w:t>
            </w:r>
          </w:p>
        </w:tc>
      </w:tr>
      <w:tr w:rsidR="00322FD4" w:rsidRPr="00D76837" w14:paraId="1FCB7E2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8BC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SANS Inexpressivity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56B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849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902</w:t>
            </w:r>
          </w:p>
        </w:tc>
      </w:tr>
      <w:tr w:rsidR="00322FD4" w:rsidRPr="00D76837" w14:paraId="1A93C4BE" w14:textId="77777777" w:rsidTr="00B919A5">
        <w:trPr>
          <w:trHeight w:val="32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50CA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33F1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-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873A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942</w:t>
            </w:r>
          </w:p>
        </w:tc>
      </w:tr>
    </w:tbl>
    <w:p w14:paraId="31EF6C7D" w14:textId="77777777" w:rsidR="00322FD4" w:rsidRPr="00D76837" w:rsidRDefault="00322FD4" w:rsidP="00322FD4">
      <w:pPr>
        <w:rPr>
          <w:b/>
        </w:rPr>
      </w:pPr>
    </w:p>
    <w:p w14:paraId="4921CB7B" w14:textId="77777777" w:rsidR="00322FD4" w:rsidRPr="00D76837" w:rsidRDefault="00322FD4" w:rsidP="00322FD4">
      <w:pPr>
        <w:rPr>
          <w:b/>
        </w:rPr>
      </w:pPr>
      <w:r>
        <w:rPr>
          <w:b/>
        </w:rPr>
        <w:t>Table S5</w:t>
      </w:r>
      <w:r w:rsidRPr="00D76837">
        <w:rPr>
          <w:b/>
        </w:rPr>
        <w:t>: Shaprio-Wilk Tests of the residual for each regression model</w:t>
      </w:r>
    </w:p>
    <w:p w14:paraId="3087FFE2" w14:textId="77777777" w:rsidR="00322FD4" w:rsidRPr="00D76837" w:rsidRDefault="00322FD4" w:rsidP="00322FD4">
      <w:pPr>
        <w:rPr>
          <w:b/>
        </w:rPr>
      </w:pPr>
    </w:p>
    <w:tbl>
      <w:tblPr>
        <w:tblW w:w="5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5"/>
        <w:gridCol w:w="1710"/>
      </w:tblGrid>
      <w:tr w:rsidR="00322FD4" w:rsidRPr="00D76837" w14:paraId="39C01C9C" w14:textId="77777777" w:rsidTr="00B919A5">
        <w:trPr>
          <w:trHeight w:val="320"/>
        </w:trPr>
        <w:tc>
          <w:tcPr>
            <w:tcW w:w="3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3E8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Regression Residual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323D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hapiro-Wilk</w:t>
            </w:r>
          </w:p>
        </w:tc>
      </w:tr>
      <w:tr w:rsidR="00322FD4" w:rsidRPr="00D76837" w14:paraId="18DE64C8" w14:textId="77777777" w:rsidTr="00B919A5">
        <w:trPr>
          <w:trHeight w:val="320"/>
        </w:trPr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6D55" w14:textId="77777777" w:rsidR="00322FD4" w:rsidRPr="00D76837" w:rsidRDefault="00322FD4" w:rsidP="00322FD4">
            <w:pPr>
              <w:ind w:firstLineChars="100" w:firstLine="260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i/>
                <w:iCs/>
                <w:color w:val="000000"/>
              </w:rPr>
              <w:t>Concurr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157E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23C4D8C5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69D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33A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735</w:t>
            </w:r>
          </w:p>
        </w:tc>
      </w:tr>
      <w:tr w:rsidR="00322FD4" w:rsidRPr="00D76837" w14:paraId="66307469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918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7B27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39</w:t>
            </w:r>
          </w:p>
        </w:tc>
      </w:tr>
      <w:tr w:rsidR="00322FD4" w:rsidRPr="00D76837" w14:paraId="03C3D529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D9E7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5320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108</w:t>
            </w:r>
          </w:p>
        </w:tc>
      </w:tr>
      <w:tr w:rsidR="00322FD4" w:rsidRPr="00D76837" w14:paraId="79668971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3E7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SANS Inexpressivit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CA0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783</w:t>
            </w:r>
          </w:p>
        </w:tc>
      </w:tr>
      <w:tr w:rsidR="00322FD4" w:rsidRPr="00D76837" w14:paraId="734FA1BA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3A7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466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863</w:t>
            </w:r>
          </w:p>
        </w:tc>
      </w:tr>
      <w:tr w:rsidR="00322FD4" w:rsidRPr="00D76837" w14:paraId="3108613E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102" w14:textId="77777777" w:rsidR="00322FD4" w:rsidRPr="00D76837" w:rsidRDefault="00322FD4" w:rsidP="00322FD4">
            <w:pPr>
              <w:ind w:firstLineChars="100" w:firstLine="260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i/>
                <w:iCs/>
                <w:color w:val="000000"/>
              </w:rPr>
              <w:t>Follow-Up (4-years late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E0D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</w:tr>
      <w:tr w:rsidR="00322FD4" w:rsidRPr="00D76837" w14:paraId="02CABA86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F91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190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05</w:t>
            </w:r>
          </w:p>
        </w:tc>
      </w:tr>
      <w:tr w:rsidR="00322FD4" w:rsidRPr="00D76837" w14:paraId="3BD1355A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458D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05C4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419</w:t>
            </w:r>
          </w:p>
        </w:tc>
      </w:tr>
      <w:tr w:rsidR="00322FD4" w:rsidRPr="00D76837" w14:paraId="7CBF84E7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EFE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32F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102</w:t>
            </w:r>
          </w:p>
        </w:tc>
      </w:tr>
      <w:tr w:rsidR="00322FD4" w:rsidRPr="00D76837" w14:paraId="0462CF3F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8229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SANS Inexpressivity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CA1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383</w:t>
            </w:r>
          </w:p>
        </w:tc>
      </w:tr>
      <w:tr w:rsidR="00322FD4" w:rsidRPr="00D76837" w14:paraId="06C20360" w14:textId="77777777" w:rsidTr="00B919A5">
        <w:trPr>
          <w:trHeight w:val="32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66CC" w14:textId="77777777" w:rsidR="00322FD4" w:rsidRPr="00D76837" w:rsidRDefault="00322FD4" w:rsidP="00322FD4">
            <w:pPr>
              <w:ind w:firstLineChars="300" w:firstLine="780"/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81D2" w14:textId="77777777" w:rsidR="00322FD4" w:rsidRPr="00D76837" w:rsidRDefault="00322FD4" w:rsidP="00B919A5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D76837">
              <w:rPr>
                <w:rFonts w:eastAsia="Times New Roman" w:cs="Arial"/>
                <w:b/>
                <w:color w:val="000000"/>
              </w:rPr>
              <w:t>0.513</w:t>
            </w:r>
          </w:p>
        </w:tc>
      </w:tr>
    </w:tbl>
    <w:p w14:paraId="5C08222F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3F145AA3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0AE5F8D5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3387C026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79E33131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1BE31845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7226BF18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537DE61E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1FF1E40B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1DC636FD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58385C34" w14:textId="77777777" w:rsidR="00322FD4" w:rsidRDefault="00322FD4" w:rsidP="00322FD4">
      <w:pPr>
        <w:rPr>
          <w:rFonts w:ascii="Times New Roman" w:hAnsi="Times New Roman" w:cs="Times New Roman"/>
        </w:rPr>
      </w:pPr>
    </w:p>
    <w:p w14:paraId="05361DFF" w14:textId="77777777" w:rsidR="00322FD4" w:rsidRPr="00D76837" w:rsidRDefault="00322FD4" w:rsidP="00322FD4">
      <w:r>
        <w:t>Table S6a</w:t>
      </w:r>
      <w:r w:rsidRPr="00D76837">
        <w:t>: Multiple regression analyses</w:t>
      </w:r>
      <w:r>
        <w:t xml:space="preserve"> describing the cross-sectional associations between </w:t>
      </w:r>
      <w:r w:rsidRPr="00D76837">
        <w:t xml:space="preserve">LPP to Averaged Emotion faces (left) and </w:t>
      </w:r>
      <w:r>
        <w:t xml:space="preserve">LPP to Neutral faces (right) and </w:t>
      </w:r>
      <w:r w:rsidRPr="00D76837">
        <w:t>group, symptoms, and their interaction.</w:t>
      </w:r>
    </w:p>
    <w:p w14:paraId="082970B8" w14:textId="77777777" w:rsidR="00322FD4" w:rsidRPr="00D76837" w:rsidRDefault="00322FD4" w:rsidP="00322FD4"/>
    <w:tbl>
      <w:tblPr>
        <w:tblW w:w="11275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072"/>
        <w:gridCol w:w="903"/>
        <w:gridCol w:w="274"/>
        <w:gridCol w:w="626"/>
        <w:gridCol w:w="275"/>
        <w:gridCol w:w="715"/>
        <w:gridCol w:w="275"/>
        <w:gridCol w:w="715"/>
        <w:gridCol w:w="275"/>
        <w:gridCol w:w="270"/>
        <w:gridCol w:w="630"/>
        <w:gridCol w:w="270"/>
        <w:gridCol w:w="540"/>
        <w:gridCol w:w="270"/>
        <w:gridCol w:w="720"/>
        <w:gridCol w:w="270"/>
        <w:gridCol w:w="900"/>
        <w:gridCol w:w="275"/>
      </w:tblGrid>
      <w:tr w:rsidR="00322FD4" w:rsidRPr="00D76837" w14:paraId="6A328CD9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F55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A.) Depression Regression</w:t>
            </w:r>
          </w:p>
        </w:tc>
        <w:tc>
          <w:tcPr>
            <w:tcW w:w="37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1B2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1CA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089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742D20A7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496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F0A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166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78E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24E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F2C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AB3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DD7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C85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8E9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113188B1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2CB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D6C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A24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4081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9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75C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DB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2EA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6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13F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A97E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4D1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2</w:t>
            </w:r>
          </w:p>
        </w:tc>
      </w:tr>
      <w:tr w:rsidR="00322FD4" w:rsidRPr="00D76837" w14:paraId="0ADC3855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BB5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B70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BFA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4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C10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4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E45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67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2D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B83F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4D5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ED8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2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88A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7</w:t>
            </w:r>
          </w:p>
        </w:tc>
      </w:tr>
      <w:tr w:rsidR="00322FD4" w:rsidRPr="00D76837" w14:paraId="56EA16FA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D252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Depressi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6B88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0EC8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E858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6212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67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07C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05DAD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688A5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2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4F0C5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4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56C57" w14:textId="77777777" w:rsidR="00322FD4" w:rsidRPr="00D76837" w:rsidRDefault="00322FD4" w:rsidP="00B919A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9</w:t>
            </w:r>
          </w:p>
        </w:tc>
      </w:tr>
      <w:tr w:rsidR="00322FD4" w:rsidRPr="00D76837" w14:paraId="64363CE6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58B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A9B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81E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C82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20F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52D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EBA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235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608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DD0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0CDDC113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231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B.) Avolition Regression</w:t>
            </w:r>
          </w:p>
        </w:tc>
        <w:tc>
          <w:tcPr>
            <w:tcW w:w="37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F38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A1D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860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391E9E11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9E4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530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EF3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F47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1B4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68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C42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05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769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B0F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3C215C4E" w14:textId="77777777" w:rsidTr="00B919A5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BDB4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FD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86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AEE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7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80F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A7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99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72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8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16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2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F8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2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3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28</w:t>
            </w:r>
          </w:p>
        </w:tc>
      </w:tr>
      <w:tr w:rsidR="00322FD4" w:rsidRPr="00D76837" w14:paraId="15D5DBD1" w14:textId="77777777" w:rsidTr="00B919A5">
        <w:trPr>
          <w:trHeight w:val="300"/>
        </w:trPr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054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81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BB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2A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5A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7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85F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169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21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7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8A7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6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39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2</w:t>
            </w:r>
          </w:p>
        </w:tc>
      </w:tr>
      <w:tr w:rsidR="00322FD4" w:rsidRPr="00D76837" w14:paraId="28D69AFA" w14:textId="77777777" w:rsidTr="00B919A5">
        <w:trPr>
          <w:trHeight w:val="32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A81C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Avoli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031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E5F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FEF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29D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4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CFC2" w14:textId="77777777" w:rsidR="00322FD4" w:rsidRPr="00D76837" w:rsidRDefault="00322FD4" w:rsidP="00B919A5">
            <w:pPr>
              <w:ind w:left="-288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173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C61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444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8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4A4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27</w:t>
            </w:r>
          </w:p>
        </w:tc>
      </w:tr>
      <w:tr w:rsidR="00322FD4" w:rsidRPr="00D76837" w14:paraId="41B31F0B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351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D67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CA5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DC3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73E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796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FEC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893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CF4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A72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3FB8643B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B25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C.) Inexpressivity Regression</w:t>
            </w:r>
          </w:p>
        </w:tc>
        <w:tc>
          <w:tcPr>
            <w:tcW w:w="37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F9D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84F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4D2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460668F4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FDB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CD2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97E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617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CE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92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065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4D1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533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0E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3C17819C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2A3C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89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3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E7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9B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37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778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7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52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54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9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8F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E0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6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67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08</w:t>
            </w:r>
          </w:p>
        </w:tc>
      </w:tr>
      <w:tr w:rsidR="00322FD4" w:rsidRPr="00D76837" w14:paraId="40E0B574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F3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Inexpressivity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0F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48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DE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4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68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4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28D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6C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A5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46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88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84</w:t>
            </w:r>
          </w:p>
        </w:tc>
      </w:tr>
      <w:tr w:rsidR="00322FD4" w:rsidRPr="00D76837" w14:paraId="1A393179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0321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Group x Inexpressivity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AB04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67F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F52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7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D1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AB7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0D3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671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F07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E81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83</w:t>
            </w:r>
          </w:p>
        </w:tc>
      </w:tr>
      <w:tr w:rsidR="00322FD4" w:rsidRPr="00D76837" w14:paraId="22B2EC9A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A46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0AA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CA3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450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73E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A56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78F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BB6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3B2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3FA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43B7B065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831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 xml:space="preserve">D.) </w:t>
            </w: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Reality Distortion Regression </w:t>
            </w:r>
          </w:p>
        </w:tc>
        <w:tc>
          <w:tcPr>
            <w:tcW w:w="37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186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D11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EBE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567DE944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E45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9D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95A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D4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D86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A25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A83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EE9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021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905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0ABEA0BC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E1F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69BA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0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D241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4E4D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20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E902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5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8BD9E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6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32A34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AE64A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59668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322FD4" w:rsidRPr="00D76837" w14:paraId="7C4883EB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A69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E3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9C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74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29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FB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98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44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05788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ED2DB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00273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3.5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EE33D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322FD4" w:rsidRPr="00D76837" w14:paraId="075A26C4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B819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Reality Distorti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55F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0DF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9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89A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C7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572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4A2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C37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96A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75A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4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84D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8</w:t>
            </w:r>
          </w:p>
        </w:tc>
      </w:tr>
      <w:tr w:rsidR="00322FD4" w:rsidRPr="00D76837" w14:paraId="0EEA264B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EDF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0DF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A22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02E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A71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008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349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DD1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C41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B9C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2A4A22BC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CFC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E.) Disorganization Regression</w:t>
            </w:r>
          </w:p>
        </w:tc>
        <w:tc>
          <w:tcPr>
            <w:tcW w:w="37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F36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303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EB8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74D8C155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62D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6BB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C39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7B5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FD7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722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63E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148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F5D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B8D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11CFA92B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0AF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55CC3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0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88679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B179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24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5193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CAD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C56F3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3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79EA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9DCC6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1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64DB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7</w:t>
            </w:r>
          </w:p>
        </w:tc>
      </w:tr>
      <w:tr w:rsidR="00322FD4" w:rsidRPr="00D76837" w14:paraId="3FE06066" w14:textId="77777777" w:rsidTr="00B919A5">
        <w:trPr>
          <w:gridAfter w:val="1"/>
          <w:wAfter w:w="275" w:type="dxa"/>
          <w:trHeight w:val="300"/>
        </w:trPr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81A1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15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1D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0F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B6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7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1B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A033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AE42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F46F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1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E3592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2</w:t>
            </w:r>
          </w:p>
        </w:tc>
      </w:tr>
      <w:tr w:rsidR="00322FD4" w:rsidRPr="00D76837" w14:paraId="4ADF104A" w14:textId="77777777" w:rsidTr="00B919A5">
        <w:trPr>
          <w:gridAfter w:val="1"/>
          <w:wAfter w:w="275" w:type="dxa"/>
          <w:trHeight w:val="32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EF1D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Disorganizati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FF0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B08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3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7C8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B53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2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CFB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37D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C17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8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D3D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D8F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56</w:t>
            </w:r>
          </w:p>
        </w:tc>
      </w:tr>
    </w:tbl>
    <w:p w14:paraId="6A80D181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</w:p>
    <w:p w14:paraId="6AF22DE8" w14:textId="77777777" w:rsidR="00322FD4" w:rsidRPr="00D76837" w:rsidRDefault="00322FD4" w:rsidP="00322FD4">
      <w:pPr>
        <w:rPr>
          <w:b/>
        </w:rPr>
      </w:pPr>
      <w:r w:rsidRPr="00D76837">
        <w:rPr>
          <w:b/>
        </w:rPr>
        <w:t>Note: group was coded: 0.5 for schizophrenia and -0.5 for affective psychosis</w:t>
      </w:r>
    </w:p>
    <w:p w14:paraId="67D81AA2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</w:p>
    <w:p w14:paraId="6882B4B5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</w:p>
    <w:p w14:paraId="795B6741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</w:p>
    <w:p w14:paraId="42953135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</w:p>
    <w:p w14:paraId="708D9D2F" w14:textId="77777777" w:rsidR="00322FD4" w:rsidRPr="00D76837" w:rsidRDefault="00322FD4" w:rsidP="00322FD4"/>
    <w:p w14:paraId="03D4199A" w14:textId="77777777" w:rsidR="00322FD4" w:rsidRPr="00D76837" w:rsidRDefault="00322FD4" w:rsidP="00322FD4">
      <w:pPr>
        <w:rPr>
          <w:b/>
        </w:rPr>
      </w:pPr>
      <w:r>
        <w:rPr>
          <w:b/>
        </w:rPr>
        <w:t>Table S6b</w:t>
      </w:r>
      <w:r w:rsidRPr="00D76837">
        <w:rPr>
          <w:b/>
        </w:rPr>
        <w:t>: Multiple regression</w:t>
      </w:r>
      <w:r>
        <w:rPr>
          <w:b/>
        </w:rPr>
        <w:t xml:space="preserve"> describing the lagged associations between </w:t>
      </w:r>
      <w:r w:rsidRPr="00D76837">
        <w:rPr>
          <w:b/>
        </w:rPr>
        <w:t>LPP to Averaged Emotion faces (left) and</w:t>
      </w:r>
      <w:r>
        <w:rPr>
          <w:b/>
        </w:rPr>
        <w:t xml:space="preserve"> LPP to Neutral faces (right) and group,</w:t>
      </w:r>
      <w:r w:rsidRPr="00D76837">
        <w:rPr>
          <w:b/>
        </w:rPr>
        <w:t xml:space="preserve"> symptoms, and their interaction.</w:t>
      </w:r>
    </w:p>
    <w:tbl>
      <w:tblPr>
        <w:tblW w:w="11125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805"/>
        <w:gridCol w:w="1080"/>
        <w:gridCol w:w="95"/>
        <w:gridCol w:w="715"/>
        <w:gridCol w:w="95"/>
        <w:gridCol w:w="895"/>
        <w:gridCol w:w="95"/>
        <w:gridCol w:w="895"/>
        <w:gridCol w:w="95"/>
        <w:gridCol w:w="265"/>
        <w:gridCol w:w="90"/>
        <w:gridCol w:w="900"/>
        <w:gridCol w:w="110"/>
        <w:gridCol w:w="610"/>
        <w:gridCol w:w="110"/>
        <w:gridCol w:w="180"/>
        <w:gridCol w:w="20"/>
        <w:gridCol w:w="680"/>
        <w:gridCol w:w="110"/>
        <w:gridCol w:w="180"/>
        <w:gridCol w:w="20"/>
        <w:gridCol w:w="655"/>
        <w:gridCol w:w="115"/>
        <w:gridCol w:w="110"/>
        <w:gridCol w:w="180"/>
        <w:gridCol w:w="20"/>
      </w:tblGrid>
      <w:tr w:rsidR="00322FD4" w:rsidRPr="00D76837" w14:paraId="7503EF9C" w14:textId="77777777" w:rsidTr="00B919A5">
        <w:trPr>
          <w:gridAfter w:val="4"/>
          <w:wAfter w:w="425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D06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019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2B5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7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890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43491919" w14:textId="77777777" w:rsidTr="00B919A5">
        <w:trPr>
          <w:gridAfter w:val="3"/>
          <w:wAfter w:w="310" w:type="dxa"/>
          <w:trHeight w:val="32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245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A.) Depression Regression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E4D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086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652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62E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35A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194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3E3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BA5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81B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76CE5C26" w14:textId="77777777" w:rsidTr="00B919A5">
        <w:trPr>
          <w:gridAfter w:val="2"/>
          <w:wAfter w:w="200" w:type="dxa"/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DF4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CB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BC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C9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6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95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36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55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42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36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14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E7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64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88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3</w:t>
            </w:r>
          </w:p>
        </w:tc>
      </w:tr>
      <w:tr w:rsidR="00322FD4" w:rsidRPr="00D76837" w14:paraId="381CA9F8" w14:textId="77777777" w:rsidTr="00B919A5">
        <w:trPr>
          <w:gridAfter w:val="2"/>
          <w:wAfter w:w="200" w:type="dxa"/>
          <w:trHeight w:val="30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0BB9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CID Depress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A4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8F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A3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6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663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9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65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05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06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D4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7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5B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03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8</w:t>
            </w:r>
          </w:p>
        </w:tc>
      </w:tr>
      <w:tr w:rsidR="00322FD4" w:rsidRPr="00D76837" w14:paraId="7BD9804E" w14:textId="77777777" w:rsidTr="00B919A5">
        <w:trPr>
          <w:gridAfter w:val="2"/>
          <w:wAfter w:w="200" w:type="dxa"/>
          <w:trHeight w:val="3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6B55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Depress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665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A0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06C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7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0EA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4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FB4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7C8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83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3E8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74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9C9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68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05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506</w:t>
            </w:r>
          </w:p>
        </w:tc>
      </w:tr>
      <w:tr w:rsidR="00322FD4" w:rsidRPr="00D76837" w14:paraId="1B1368A6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3B5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DD4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FB5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858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AA7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8A7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DF4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728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30D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62A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139F9851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579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B.) Avolition Regression</w:t>
            </w:r>
          </w:p>
        </w:tc>
        <w:tc>
          <w:tcPr>
            <w:tcW w:w="39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E09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1B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BB2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77CE0B81" w14:textId="77777777" w:rsidTr="00B919A5">
        <w:trPr>
          <w:gridAfter w:val="3"/>
          <w:wAfter w:w="310" w:type="dxa"/>
          <w:trHeight w:val="32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2A6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762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993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D86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949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9FB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7CD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D90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3B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92F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74E7531F" w14:textId="77777777" w:rsidTr="00B919A5">
        <w:trPr>
          <w:gridAfter w:val="1"/>
          <w:wAfter w:w="20" w:type="dxa"/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9B1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F7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19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A7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5E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D0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81A7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50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B4D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23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86AF3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038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C376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46</w:t>
            </w:r>
          </w:p>
        </w:tc>
      </w:tr>
      <w:tr w:rsidR="00322FD4" w:rsidRPr="00D76837" w14:paraId="552DED64" w14:textId="77777777" w:rsidTr="00B919A5">
        <w:trPr>
          <w:gridAfter w:val="1"/>
          <w:wAfter w:w="20" w:type="dxa"/>
          <w:trHeight w:val="30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B622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Avolit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98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8DC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F6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B92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4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784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EA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78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17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71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7C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05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5E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73</w:t>
            </w:r>
          </w:p>
        </w:tc>
      </w:tr>
      <w:tr w:rsidR="00322FD4" w:rsidRPr="00D76837" w14:paraId="5EC17B6C" w14:textId="77777777" w:rsidTr="00B919A5">
        <w:trPr>
          <w:gridAfter w:val="1"/>
          <w:wAfter w:w="20" w:type="dxa"/>
          <w:trHeight w:val="3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ECB1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Avolit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3A9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6E3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28B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4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1AB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58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33C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F83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16A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42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AE8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5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8BE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54</w:t>
            </w:r>
          </w:p>
        </w:tc>
      </w:tr>
      <w:tr w:rsidR="00322FD4" w:rsidRPr="00D76837" w14:paraId="37F8BAD3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D70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AD2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EFA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0FB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AEA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22D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DBC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790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AE3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BE4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17955CCC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0A1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C.) inexpressivity Regression</w:t>
            </w:r>
          </w:p>
        </w:tc>
        <w:tc>
          <w:tcPr>
            <w:tcW w:w="39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F61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BE5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4F0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2E3E6C82" w14:textId="77777777" w:rsidTr="00B919A5">
        <w:trPr>
          <w:gridAfter w:val="3"/>
          <w:wAfter w:w="310" w:type="dxa"/>
          <w:trHeight w:val="32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C4F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17A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DB5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080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88B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411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741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451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706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B19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3758F2F6" w14:textId="77777777" w:rsidTr="00B919A5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86B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CB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B5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CF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BA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AC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6D9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78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6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327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80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3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85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64</w:t>
            </w:r>
          </w:p>
        </w:tc>
      </w:tr>
      <w:tr w:rsidR="00322FD4" w:rsidRPr="00D76837" w14:paraId="1D585C36" w14:textId="77777777" w:rsidTr="00B919A5">
        <w:trPr>
          <w:trHeight w:val="30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806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NS Inexpressivity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3D42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EE48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24C1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3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DCC8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23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78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47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3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9C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7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E5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33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2D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86</w:t>
            </w:r>
          </w:p>
        </w:tc>
      </w:tr>
      <w:tr w:rsidR="00322FD4" w:rsidRPr="00D76837" w14:paraId="4916AFCF" w14:textId="77777777" w:rsidTr="00B919A5">
        <w:trPr>
          <w:trHeight w:val="3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46C0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 xml:space="preserve">Group x Inexpressivity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52A5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6F9D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C899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3.4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7852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097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6A4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85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F60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94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CC1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468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EB1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47</w:t>
            </w:r>
          </w:p>
        </w:tc>
      </w:tr>
      <w:tr w:rsidR="00322FD4" w:rsidRPr="00D76837" w14:paraId="3FECB424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80B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21F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8B4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AD8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533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19E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698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032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DD1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80B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78852754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AF0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D.) Reality Distortion Regression</w:t>
            </w:r>
          </w:p>
        </w:tc>
        <w:tc>
          <w:tcPr>
            <w:tcW w:w="39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8E1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F8A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C30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45DC8629" w14:textId="77777777" w:rsidTr="00B919A5">
        <w:trPr>
          <w:gridAfter w:val="3"/>
          <w:wAfter w:w="310" w:type="dxa"/>
          <w:trHeight w:val="32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B36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85C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294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A0A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0DA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103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150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40C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0C5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885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720DC4A9" w14:textId="77777777" w:rsidTr="00B919A5">
        <w:trPr>
          <w:gridAfter w:val="2"/>
          <w:wAfter w:w="200" w:type="dxa"/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A9A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ED94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9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81DEF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3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2AA3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1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5860E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FB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6013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5.173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9E58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623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6AB7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3.18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C6B5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322FD4" w:rsidRPr="00D76837" w14:paraId="31D8DC9B" w14:textId="77777777" w:rsidTr="00B919A5">
        <w:trPr>
          <w:gridAfter w:val="2"/>
          <w:wAfter w:w="200" w:type="dxa"/>
          <w:trHeight w:val="30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771E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Reality Distort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6C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8E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6D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CA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42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19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8B71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34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5A90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3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2552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657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86F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</w:t>
            </w:r>
          </w:p>
        </w:tc>
      </w:tr>
      <w:tr w:rsidR="00322FD4" w:rsidRPr="00D76837" w14:paraId="02F8F237" w14:textId="77777777" w:rsidTr="00B919A5">
        <w:trPr>
          <w:gridAfter w:val="2"/>
          <w:wAfter w:w="200" w:type="dxa"/>
          <w:trHeight w:val="3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FEDF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Reality Distort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A5A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B09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8E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6A8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7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6EA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9936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69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77EC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27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754E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662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1467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</w:t>
            </w:r>
          </w:p>
        </w:tc>
      </w:tr>
      <w:tr w:rsidR="00322FD4" w:rsidRPr="00D76837" w14:paraId="69D79FB7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D73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108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BFF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89A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94C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14A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D7E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A51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74B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52E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06B60A49" w14:textId="77777777" w:rsidTr="00B919A5">
        <w:trPr>
          <w:gridAfter w:val="3"/>
          <w:wAfter w:w="310" w:type="dxa"/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1EF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E.) Disorganization Regression</w:t>
            </w:r>
          </w:p>
        </w:tc>
        <w:tc>
          <w:tcPr>
            <w:tcW w:w="39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1B1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Averaged Emotion Face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F2A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04C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LPP to Neutral Faces</w:t>
            </w:r>
          </w:p>
        </w:tc>
      </w:tr>
      <w:tr w:rsidR="00322FD4" w:rsidRPr="00D76837" w14:paraId="175BC2BB" w14:textId="77777777" w:rsidTr="00B919A5">
        <w:trPr>
          <w:gridAfter w:val="3"/>
          <w:wAfter w:w="310" w:type="dxa"/>
          <w:trHeight w:val="32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55E2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7DE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75E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3C9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671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6E3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2EE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D0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3EE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3EF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22FD4" w:rsidRPr="00D76837" w14:paraId="104E032C" w14:textId="77777777" w:rsidTr="00B919A5">
        <w:trPr>
          <w:gridAfter w:val="1"/>
          <w:wAfter w:w="20" w:type="dxa"/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58B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58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8D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5B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5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DB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89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2E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2.203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36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164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CA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892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1B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3</w:t>
            </w:r>
          </w:p>
        </w:tc>
      </w:tr>
      <w:tr w:rsidR="00322FD4" w:rsidRPr="00D76837" w14:paraId="7C453426" w14:textId="77777777" w:rsidTr="00B919A5">
        <w:trPr>
          <w:gridAfter w:val="1"/>
          <w:wAfter w:w="20" w:type="dxa"/>
          <w:trHeight w:val="30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BB7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SAPS Disorganization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EF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5EA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C6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E2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94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B8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A3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7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FCE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03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485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53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4D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97</w:t>
            </w:r>
          </w:p>
        </w:tc>
      </w:tr>
      <w:tr w:rsidR="00322FD4" w:rsidRPr="00D76837" w14:paraId="1D3926FB" w14:textId="77777777" w:rsidTr="00B919A5">
        <w:trPr>
          <w:gridAfter w:val="1"/>
          <w:wAfter w:w="20" w:type="dxa"/>
          <w:trHeight w:val="32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87ED" w14:textId="77777777" w:rsidR="00322FD4" w:rsidRPr="00D76837" w:rsidRDefault="00322FD4" w:rsidP="00B919A5">
            <w:pPr>
              <w:rPr>
                <w:rFonts w:eastAsia="Times New Roman" w:cs="Arial"/>
                <w:b/>
                <w:bCs/>
                <w:color w:val="000000"/>
              </w:rPr>
            </w:pPr>
            <w:r w:rsidRPr="00D76837">
              <w:rPr>
                <w:rFonts w:eastAsia="Times New Roman" w:cs="Arial"/>
                <w:b/>
                <w:bCs/>
                <w:color w:val="000000"/>
              </w:rPr>
              <w:t>Group x Dis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34C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EADF" w14:textId="77777777" w:rsidR="00322FD4" w:rsidRPr="00D76837" w:rsidRDefault="00322FD4" w:rsidP="00B919A5">
            <w:pPr>
              <w:ind w:right="-1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3D6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BB2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8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01D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745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2</w:t>
            </w:r>
          </w:p>
        </w:tc>
        <w:tc>
          <w:tcPr>
            <w:tcW w:w="1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DC2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05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B69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98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801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2</w:t>
            </w:r>
          </w:p>
        </w:tc>
      </w:tr>
    </w:tbl>
    <w:p w14:paraId="34992900" w14:textId="77777777" w:rsidR="00322FD4" w:rsidRPr="00D76837" w:rsidRDefault="00322FD4" w:rsidP="00322FD4">
      <w:pPr>
        <w:rPr>
          <w:b/>
        </w:rPr>
      </w:pPr>
      <w:r w:rsidRPr="00D76837">
        <w:rPr>
          <w:b/>
        </w:rPr>
        <w:t>Note: group was coded: 0.5 for schizophrenia and -0.5 for affective psychosis</w:t>
      </w:r>
    </w:p>
    <w:p w14:paraId="72C6B937" w14:textId="77777777" w:rsidR="00322FD4" w:rsidRPr="00391B1B" w:rsidRDefault="00322FD4" w:rsidP="00322FD4">
      <w:pPr>
        <w:rPr>
          <w:rFonts w:eastAsia="Times New Roman" w:cs="Times New Roman"/>
          <w:b/>
          <w:color w:val="000000"/>
          <w:highlight w:val="yellow"/>
        </w:rPr>
      </w:pPr>
    </w:p>
    <w:p w14:paraId="4CBC797A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58D18F4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41034E76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  <w:r>
        <w:rPr>
          <w:rFonts w:eastAsia="Times New Roman" w:cs="Times New Roman"/>
          <w:b/>
          <w:color w:val="000000"/>
        </w:rPr>
        <w:t>Table S7</w:t>
      </w:r>
      <w:r w:rsidRPr="00D76837">
        <w:rPr>
          <w:rFonts w:eastAsia="Times New Roman" w:cs="Times New Roman"/>
          <w:b/>
          <w:color w:val="000000"/>
        </w:rPr>
        <w:t>: Pearson Correlations between CPZ Equivalents and LPP Difference Scores</w:t>
      </w:r>
    </w:p>
    <w:p w14:paraId="36E5EE98" w14:textId="77777777" w:rsidR="00322FD4" w:rsidRPr="00D76837" w:rsidRDefault="00322FD4" w:rsidP="00322FD4">
      <w:pPr>
        <w:rPr>
          <w:rFonts w:eastAsia="Times New Roman" w:cs="Times New Roman"/>
          <w:color w:val="000000"/>
        </w:rPr>
      </w:pPr>
      <w:r w:rsidRPr="00D76837">
        <w:rPr>
          <w:rFonts w:eastAsia="Times New Roman" w:cs="Times New Roman"/>
          <w:color w:val="000000"/>
        </w:rPr>
        <w:t xml:space="preserve"> </w:t>
      </w:r>
      <w:r w:rsidRPr="00D76837">
        <w:rPr>
          <w:rFonts w:eastAsia="Times New Roman" w:cs="Times New Roman"/>
          <w:color w:val="000000"/>
        </w:rPr>
        <w:tab/>
      </w:r>
    </w:p>
    <w:tbl>
      <w:tblPr>
        <w:tblW w:w="51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15"/>
        <w:gridCol w:w="3305"/>
      </w:tblGrid>
      <w:tr w:rsidR="00322FD4" w:rsidRPr="00D76837" w14:paraId="4509681F" w14:textId="77777777" w:rsidTr="00B919A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FC03" w14:textId="77777777" w:rsidR="00322FD4" w:rsidRPr="00D76837" w:rsidRDefault="00322FD4" w:rsidP="00B919A5">
            <w:pPr>
              <w:ind w:left="-378" w:hanging="9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BAC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age with Antipsychotic Absent Participants</w:t>
            </w:r>
          </w:p>
        </w:tc>
      </w:tr>
      <w:tr w:rsidR="00322FD4" w:rsidRPr="00D76837" w14:paraId="2A70F8AB" w14:textId="77777777" w:rsidTr="00B919A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4DB3" w14:textId="77777777" w:rsidR="00322FD4" w:rsidRPr="00D76837" w:rsidRDefault="00322FD4" w:rsidP="00B919A5">
            <w:pPr>
              <w:tabs>
                <w:tab w:val="left" w:pos="252"/>
              </w:tabs>
              <w:ind w:left="-108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Average LPP Difference Score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76B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</w:tr>
    </w:tbl>
    <w:p w14:paraId="4B0080F3" w14:textId="77777777" w:rsidR="00322FD4" w:rsidRPr="00391B1B" w:rsidRDefault="00322FD4" w:rsidP="00322FD4">
      <w:pPr>
        <w:rPr>
          <w:b/>
          <w:highlight w:val="yellow"/>
        </w:rPr>
      </w:pPr>
    </w:p>
    <w:p w14:paraId="6D5FD965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1123DFD8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284F278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FAC3982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D273DC5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57966B0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D6549A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1C74BB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5B12A63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8B3EF90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9FA1863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A868D32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66E37B1F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FF74AC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CFD5B9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6EAF5D69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89F6FC4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78F9E52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BB9B41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E3F8DFB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6736C10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A982AA5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AA8D481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9ED4D8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FC406D6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E4734ED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0CC66B9A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31A9E08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1F2D5D65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2A649FEB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157C4FF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4F2D678B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1BEA118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7DAFD75C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DE5EAC4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586C5544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4F0FF967" w14:textId="77777777" w:rsidR="00322FD4" w:rsidRDefault="00322FD4" w:rsidP="00322FD4">
      <w:pPr>
        <w:rPr>
          <w:rFonts w:eastAsia="Times New Roman" w:cs="Times New Roman"/>
          <w:b/>
          <w:color w:val="000000"/>
        </w:rPr>
      </w:pPr>
    </w:p>
    <w:p w14:paraId="32DFCD3E" w14:textId="77777777" w:rsidR="00322FD4" w:rsidRPr="00D76837" w:rsidRDefault="00322FD4" w:rsidP="00322FD4">
      <w:pPr>
        <w:rPr>
          <w:b/>
        </w:rPr>
      </w:pPr>
      <w:r w:rsidRPr="00D76837">
        <w:rPr>
          <w:rFonts w:eastAsia="Times New Roman" w:cs="Times New Roman"/>
          <w:b/>
          <w:color w:val="000000"/>
        </w:rPr>
        <w:t xml:space="preserve">Table </w:t>
      </w:r>
      <w:r>
        <w:rPr>
          <w:rFonts w:eastAsia="Times New Roman" w:cs="Times New Roman"/>
          <w:b/>
          <w:color w:val="000000"/>
        </w:rPr>
        <w:t>S8a</w:t>
      </w:r>
      <w:r w:rsidRPr="00D76837">
        <w:rPr>
          <w:b/>
        </w:rPr>
        <w:t xml:space="preserve">: Multiple Regressions </w:t>
      </w:r>
      <w:r>
        <w:rPr>
          <w:b/>
        </w:rPr>
        <w:t>describing the cross-sectional association between</w:t>
      </w:r>
      <w:r w:rsidRPr="00D76837">
        <w:rPr>
          <w:b/>
        </w:rPr>
        <w:t xml:space="preserve"> Av</w:t>
      </w:r>
      <w:r>
        <w:rPr>
          <w:b/>
        </w:rPr>
        <w:t>erage LPP Difference Scores and</w:t>
      </w:r>
      <w:r w:rsidRPr="00D76837">
        <w:rPr>
          <w:b/>
        </w:rPr>
        <w:t xml:space="preserve"> Cross-sectional Symptoms, Group, CPZ Dose and the interaction of group and symptoms. </w:t>
      </w:r>
    </w:p>
    <w:p w14:paraId="4ED1A1C8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tbl>
      <w:tblPr>
        <w:tblW w:w="8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95"/>
        <w:gridCol w:w="1300"/>
        <w:gridCol w:w="1300"/>
        <w:gridCol w:w="1300"/>
        <w:gridCol w:w="1300"/>
      </w:tblGrid>
      <w:tr w:rsidR="00322FD4" w:rsidRPr="00D76837" w14:paraId="6945FF2E" w14:textId="77777777" w:rsidTr="00B919A5">
        <w:trPr>
          <w:trHeight w:val="1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62D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A.) Depression 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2B7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726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D56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5BB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538FE52B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74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CA6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1D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263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6C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52</w:t>
            </w:r>
          </w:p>
        </w:tc>
      </w:tr>
      <w:tr w:rsidR="00322FD4" w:rsidRPr="00D76837" w14:paraId="0BBBE0C6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5E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C3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81C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37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C8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32</w:t>
            </w:r>
          </w:p>
        </w:tc>
      </w:tr>
      <w:tr w:rsidR="00322FD4" w:rsidRPr="00D76837" w14:paraId="6325EA98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D27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CID Depress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99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DC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C2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4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A5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57</w:t>
            </w:r>
          </w:p>
        </w:tc>
      </w:tr>
      <w:tr w:rsidR="00322FD4" w:rsidRPr="00D76837" w14:paraId="22A1A42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A5C08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D6F54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8D35A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51429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7416F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7</w:t>
            </w:r>
          </w:p>
        </w:tc>
      </w:tr>
      <w:tr w:rsidR="00322FD4" w:rsidRPr="00D76837" w14:paraId="32E6A735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216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A56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BF6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C1D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0C6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7E044FB4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634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B.) Reality Distortion 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C8D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2B2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A7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36A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669C34B4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9D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9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A0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6F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E4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44</w:t>
            </w:r>
          </w:p>
        </w:tc>
      </w:tr>
      <w:tr w:rsidR="00322FD4" w:rsidRPr="00D76837" w14:paraId="6ADE0A30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39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EC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92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93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2C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825</w:t>
            </w:r>
          </w:p>
        </w:tc>
      </w:tr>
      <w:tr w:rsidR="00322FD4" w:rsidRPr="00D76837" w14:paraId="38AA37E9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39B67E" w14:textId="77777777" w:rsidR="00322FD4" w:rsidRPr="00D76837" w:rsidRDefault="00322FD4" w:rsidP="00B919A5">
            <w:pPr>
              <w:ind w:right="-198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PS Reality Distort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1ADEB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DEA4E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6972B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3.26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62718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322FD4" w:rsidRPr="00D76837" w14:paraId="72575C2E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2FC6C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Reality Disto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E8A8A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9A5CD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E885F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6810B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4</w:t>
            </w:r>
          </w:p>
        </w:tc>
      </w:tr>
      <w:tr w:rsidR="00322FD4" w:rsidRPr="00D76837" w14:paraId="2F1D0D5C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470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83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1CE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AF4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C73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4979AE4C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3D9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.) Disorganization 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9CE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473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E3DF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807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434A0A41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BB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63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92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B2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F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37</w:t>
            </w:r>
          </w:p>
        </w:tc>
      </w:tr>
      <w:tr w:rsidR="00322FD4" w:rsidRPr="00D76837" w14:paraId="2BC50D07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F57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A4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5B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F7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F9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96</w:t>
            </w:r>
          </w:p>
        </w:tc>
      </w:tr>
      <w:tr w:rsidR="00322FD4" w:rsidRPr="00D76837" w14:paraId="1D57DB4A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FB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PS Disorganizat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F4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4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7A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6E2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2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79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3</w:t>
            </w:r>
          </w:p>
        </w:tc>
      </w:tr>
      <w:tr w:rsidR="00322FD4" w:rsidRPr="00D76837" w14:paraId="3BA83F14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588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Disorgan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518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154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682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05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81</w:t>
            </w:r>
          </w:p>
        </w:tc>
      </w:tr>
      <w:tr w:rsidR="00322FD4" w:rsidRPr="00D76837" w14:paraId="7D2A4014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AA6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C80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8EE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104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32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649734E5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326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D.) Avolition 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86D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E0F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1F8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55A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4D89BEC9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22D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56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754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C4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5A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98</w:t>
            </w:r>
          </w:p>
        </w:tc>
      </w:tr>
      <w:tr w:rsidR="00322FD4" w:rsidRPr="00D76837" w14:paraId="5395B36B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8A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EA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34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0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9A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88</w:t>
            </w:r>
          </w:p>
        </w:tc>
      </w:tr>
      <w:tr w:rsidR="00322FD4" w:rsidRPr="00D76837" w14:paraId="208A6DA5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FF7" w14:textId="77777777" w:rsidR="00322FD4" w:rsidRPr="00D76837" w:rsidRDefault="00322FD4" w:rsidP="00B919A5">
            <w:pPr>
              <w:ind w:left="-93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 xml:space="preserve">  SANS Avolit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66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44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088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8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29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72</w:t>
            </w:r>
          </w:p>
        </w:tc>
      </w:tr>
      <w:tr w:rsidR="00322FD4" w:rsidRPr="00D76837" w14:paraId="3572EFFE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090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Avol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A40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102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CAA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74D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51</w:t>
            </w:r>
          </w:p>
        </w:tc>
      </w:tr>
      <w:tr w:rsidR="00322FD4" w:rsidRPr="00D76837" w14:paraId="69993248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B59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602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149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40E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3D7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22407BF9" w14:textId="77777777" w:rsidTr="00B919A5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E08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E.) Inexpressivity 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815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B81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DBA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E1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1E2CAB72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C4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C5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31D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B9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60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587</w:t>
            </w:r>
          </w:p>
        </w:tc>
      </w:tr>
      <w:tr w:rsidR="00322FD4" w:rsidRPr="00D76837" w14:paraId="5F7B357A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9EEC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B9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00D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5B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1C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36</w:t>
            </w:r>
          </w:p>
        </w:tc>
      </w:tr>
      <w:tr w:rsidR="00322FD4" w:rsidRPr="00D76837" w14:paraId="101BABEA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740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NS Inexpress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07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E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1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C3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01</w:t>
            </w:r>
          </w:p>
        </w:tc>
      </w:tr>
      <w:tr w:rsidR="00322FD4" w:rsidRPr="00D76837" w14:paraId="248C5BAA" w14:textId="77777777" w:rsidTr="00B919A5">
        <w:trPr>
          <w:trHeight w:val="30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9EEA0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Inexpress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83F27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F9B1B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23CEA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BC1C0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35</w:t>
            </w:r>
          </w:p>
        </w:tc>
      </w:tr>
    </w:tbl>
    <w:p w14:paraId="37A54CCB" w14:textId="77777777" w:rsidR="00322FD4" w:rsidRPr="00D76837" w:rsidRDefault="00322FD4" w:rsidP="00322FD4">
      <w:pPr>
        <w:rPr>
          <w:b/>
        </w:rPr>
      </w:pPr>
      <w:r w:rsidRPr="00D76837">
        <w:rPr>
          <w:b/>
        </w:rPr>
        <w:t>Note: group was coded: 0.5 for schizophrenia and -0.5 for affective psychosis</w:t>
      </w:r>
    </w:p>
    <w:p w14:paraId="5B7FDEE3" w14:textId="77777777" w:rsidR="00322FD4" w:rsidRPr="00D76837" w:rsidRDefault="00322FD4" w:rsidP="00322FD4"/>
    <w:p w14:paraId="53968DD2" w14:textId="77777777" w:rsidR="00322FD4" w:rsidRPr="00D76837" w:rsidRDefault="00322FD4" w:rsidP="00322FD4"/>
    <w:p w14:paraId="51CB8595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07D08C3C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66A08ADF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37FC8C3E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6E9CEA55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14D6A77B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09E3E30B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0689C9CF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6F0FAF23" w14:textId="77777777" w:rsidR="00322FD4" w:rsidRPr="00D76837" w:rsidRDefault="00322FD4" w:rsidP="00322FD4">
      <w:pPr>
        <w:rPr>
          <w:rFonts w:eastAsia="Times New Roman" w:cs="Times New Roman"/>
          <w:b/>
          <w:color w:val="000000"/>
        </w:rPr>
      </w:pPr>
    </w:p>
    <w:p w14:paraId="47BEC09C" w14:textId="77777777" w:rsidR="00322FD4" w:rsidRPr="00D76837" w:rsidRDefault="00322FD4" w:rsidP="00322FD4">
      <w:pPr>
        <w:rPr>
          <w:b/>
        </w:rPr>
      </w:pPr>
      <w:r w:rsidRPr="00D76837">
        <w:rPr>
          <w:rFonts w:eastAsia="Times New Roman" w:cs="Times New Roman"/>
          <w:b/>
          <w:color w:val="000000"/>
        </w:rPr>
        <w:t xml:space="preserve">Table </w:t>
      </w:r>
      <w:r>
        <w:rPr>
          <w:rFonts w:eastAsia="Times New Roman" w:cs="Times New Roman"/>
          <w:b/>
          <w:color w:val="000000"/>
        </w:rPr>
        <w:t>S8b</w:t>
      </w:r>
      <w:r w:rsidRPr="00D76837">
        <w:rPr>
          <w:b/>
        </w:rPr>
        <w:t xml:space="preserve">: Multiple Regressions </w:t>
      </w:r>
      <w:r>
        <w:rPr>
          <w:b/>
        </w:rPr>
        <w:t>describing the lagged associations betweeen</w:t>
      </w:r>
      <w:r w:rsidRPr="00D76837">
        <w:rPr>
          <w:b/>
        </w:rPr>
        <w:t xml:space="preserve"> Average LPP Difference Scores </w:t>
      </w:r>
      <w:r>
        <w:rPr>
          <w:b/>
        </w:rPr>
        <w:t>and</w:t>
      </w:r>
      <w:r w:rsidRPr="00D76837">
        <w:rPr>
          <w:b/>
        </w:rPr>
        <w:t xml:space="preserve"> Symptoms, Group, CPZ Dose and the interaction of group and symptoms </w:t>
      </w:r>
    </w:p>
    <w:p w14:paraId="7BEFF3EA" w14:textId="77777777" w:rsidR="00322FD4" w:rsidRPr="00D76837" w:rsidRDefault="00322FD4" w:rsidP="00322FD4"/>
    <w:tbl>
      <w:tblPr>
        <w:tblW w:w="91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5"/>
        <w:gridCol w:w="1570"/>
        <w:gridCol w:w="1300"/>
        <w:gridCol w:w="1300"/>
        <w:gridCol w:w="1300"/>
      </w:tblGrid>
      <w:tr w:rsidR="00322FD4" w:rsidRPr="00D76837" w14:paraId="09FB9030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50A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A.) Depression Regress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8E8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A60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53F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B4E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222E1291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BB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1E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AF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1C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37D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83</w:t>
            </w:r>
          </w:p>
        </w:tc>
      </w:tr>
      <w:tr w:rsidR="00322FD4" w:rsidRPr="00D76837" w14:paraId="0DAAF735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07E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6A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B8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6F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32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02</w:t>
            </w:r>
          </w:p>
        </w:tc>
      </w:tr>
      <w:tr w:rsidR="00322FD4" w:rsidRPr="00D76837" w14:paraId="597D7433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A684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CID Depression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BD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D3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95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9B9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56</w:t>
            </w:r>
          </w:p>
        </w:tc>
      </w:tr>
      <w:tr w:rsidR="00322FD4" w:rsidRPr="00D76837" w14:paraId="1940544A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B6E6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Depress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5E6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C4B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AF1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126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57</w:t>
            </w:r>
          </w:p>
        </w:tc>
      </w:tr>
      <w:tr w:rsidR="00322FD4" w:rsidRPr="00D76837" w14:paraId="6C8A1A0E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497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A99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E74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8E0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661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6277A1A6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708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B.) Reality Distortion Regress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35E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A0C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BF7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15C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363DDECB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12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B3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1F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DA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3F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8</w:t>
            </w:r>
          </w:p>
        </w:tc>
      </w:tr>
      <w:tr w:rsidR="00322FD4" w:rsidRPr="00D76837" w14:paraId="792783FD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F074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82C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269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29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70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33</w:t>
            </w:r>
          </w:p>
        </w:tc>
      </w:tr>
      <w:tr w:rsidR="00322FD4" w:rsidRPr="00D76837" w14:paraId="6AAE7BB3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F8B4D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PS Reality Distortion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5B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6B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4E8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9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6A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52</w:t>
            </w:r>
          </w:p>
        </w:tc>
      </w:tr>
      <w:tr w:rsidR="00322FD4" w:rsidRPr="00D76837" w14:paraId="5EDA2C2C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CC635C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Reality Distor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0C986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3EF13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B9CB3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B5C1D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18</w:t>
            </w:r>
          </w:p>
        </w:tc>
      </w:tr>
      <w:tr w:rsidR="00322FD4" w:rsidRPr="00D76837" w14:paraId="2700783E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705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C4E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9ED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DF9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778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710018A8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96F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.) Disorganization Regress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ADF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B37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3C3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B49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43B866C4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A25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3A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D0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1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64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16</w:t>
            </w:r>
          </w:p>
        </w:tc>
      </w:tr>
      <w:tr w:rsidR="00322FD4" w:rsidRPr="00D76837" w14:paraId="5194FF12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572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6D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20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26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C0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618</w:t>
            </w:r>
          </w:p>
        </w:tc>
      </w:tr>
      <w:tr w:rsidR="00322FD4" w:rsidRPr="00D76837" w14:paraId="5E52870F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A499A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PS Disorganization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0A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2C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77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9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70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356</w:t>
            </w:r>
          </w:p>
        </w:tc>
      </w:tr>
      <w:tr w:rsidR="00322FD4" w:rsidRPr="00D76837" w14:paraId="79E07C69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2EC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Disorganiza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6A7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95A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9D6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7CC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516</w:t>
            </w:r>
          </w:p>
        </w:tc>
      </w:tr>
      <w:tr w:rsidR="00322FD4" w:rsidRPr="00D76837" w14:paraId="41113FD5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C91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8ECA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928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394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684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23AFAD2D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AD6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D.) Avolition Regress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951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834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E2D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F89E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1D1FC1EF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0C8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C6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58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52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914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428</w:t>
            </w:r>
          </w:p>
        </w:tc>
      </w:tr>
      <w:tr w:rsidR="00322FD4" w:rsidRPr="00D76837" w14:paraId="0BAA3B06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B41B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83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DE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D0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EA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23</w:t>
            </w:r>
          </w:p>
        </w:tc>
      </w:tr>
      <w:tr w:rsidR="00322FD4" w:rsidRPr="00D76837" w14:paraId="2956DE6D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708CF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NS Avolition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67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49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474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7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69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94</w:t>
            </w:r>
          </w:p>
        </w:tc>
      </w:tr>
      <w:tr w:rsidR="00322FD4" w:rsidRPr="00D76837" w14:paraId="79059B5D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9FC0E9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Avoli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B85ECB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197BC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AE0F4D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2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8DFBE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322FD4" w:rsidRPr="00D76837" w14:paraId="48978874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45CE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D5F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2E5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74C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B53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2FD4" w:rsidRPr="00D76837" w14:paraId="491E8F14" w14:textId="77777777" w:rsidTr="00B919A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92D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E.) Inexpressivity Regress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637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E30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EA8F0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EE0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-value</w:t>
            </w:r>
          </w:p>
        </w:tc>
      </w:tr>
      <w:tr w:rsidR="00322FD4" w:rsidRPr="00D76837" w14:paraId="07C406C2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FA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136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DE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1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9A8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815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72</w:t>
            </w:r>
          </w:p>
        </w:tc>
      </w:tr>
      <w:tr w:rsidR="00322FD4" w:rsidRPr="00D76837" w14:paraId="6CE8D279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EDE3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CPZ Do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3C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BA4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3EF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003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744</w:t>
            </w:r>
          </w:p>
        </w:tc>
      </w:tr>
      <w:tr w:rsidR="00322FD4" w:rsidRPr="00D76837" w14:paraId="01F90A91" w14:textId="77777777" w:rsidTr="00B919A5">
        <w:trPr>
          <w:trHeight w:val="100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F6591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SANS Inexpressivity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E06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78F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872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1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2E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919</w:t>
            </w:r>
          </w:p>
        </w:tc>
      </w:tr>
      <w:tr w:rsidR="00322FD4" w:rsidRPr="00D76837" w14:paraId="4862CD60" w14:textId="77777777" w:rsidTr="00B919A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71D90" w14:textId="77777777" w:rsidR="00322FD4" w:rsidRPr="00D76837" w:rsidRDefault="00322FD4" w:rsidP="00B919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6837">
              <w:rPr>
                <w:rFonts w:ascii="Calibri" w:eastAsia="Times New Roman" w:hAnsi="Calibri" w:cs="Times New Roman"/>
                <w:b/>
                <w:color w:val="000000"/>
              </w:rPr>
              <w:t>Group x Inexpressivit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02B1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27EC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9107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-1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A2F9" w14:textId="77777777" w:rsidR="00322FD4" w:rsidRPr="00D76837" w:rsidRDefault="00322FD4" w:rsidP="00B919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6837">
              <w:rPr>
                <w:rFonts w:ascii="Calibri" w:eastAsia="Times New Roman" w:hAnsi="Calibri"/>
                <w:color w:val="000000"/>
              </w:rPr>
              <w:t>0.112</w:t>
            </w:r>
          </w:p>
        </w:tc>
      </w:tr>
    </w:tbl>
    <w:p w14:paraId="116DA815" w14:textId="77777777" w:rsidR="00322FD4" w:rsidRPr="00D76837" w:rsidRDefault="00322FD4" w:rsidP="00322FD4">
      <w:pPr>
        <w:rPr>
          <w:b/>
        </w:rPr>
      </w:pPr>
      <w:r w:rsidRPr="00D76837">
        <w:rPr>
          <w:b/>
        </w:rPr>
        <w:t>Note: group was coded: 0.5 for schizophrenia and -0.5 for affective psychosis</w:t>
      </w:r>
    </w:p>
    <w:p w14:paraId="36D5D6B1" w14:textId="77777777" w:rsidR="00322FD4" w:rsidRPr="0077633A" w:rsidRDefault="00322FD4" w:rsidP="00322FD4">
      <w:pPr>
        <w:rPr>
          <w:rFonts w:ascii="Times New Roman" w:hAnsi="Times New Roman" w:cs="Times New Roman"/>
        </w:rPr>
      </w:pPr>
    </w:p>
    <w:p w14:paraId="449A0C75" w14:textId="77777777" w:rsidR="00337CBE" w:rsidRDefault="00337CBE"/>
    <w:p w14:paraId="64DCBB45" w14:textId="77777777" w:rsidR="00944023" w:rsidRDefault="00944023"/>
    <w:p w14:paraId="6AB4E2F6" w14:textId="77777777" w:rsidR="00B919A5" w:rsidRDefault="00B919A5"/>
    <w:p w14:paraId="3873D807" w14:textId="77777777" w:rsidR="00B919A5" w:rsidRDefault="00B919A5"/>
    <w:p w14:paraId="4F334428" w14:textId="77777777" w:rsidR="00B919A5" w:rsidRDefault="00B919A5"/>
    <w:p w14:paraId="7CCA9489" w14:textId="77777777" w:rsidR="00B919A5" w:rsidRDefault="00B919A5"/>
    <w:p w14:paraId="02B13C17" w14:textId="540C0F0D" w:rsidR="00B919A5" w:rsidRPr="00B919A5" w:rsidRDefault="00B919A5">
      <w:pPr>
        <w:rPr>
          <w:b/>
        </w:rPr>
      </w:pPr>
      <w:bookmarkStart w:id="0" w:name="_GoBack"/>
      <w:r w:rsidRPr="00B919A5">
        <w:rPr>
          <w:b/>
        </w:rPr>
        <w:t>Table S9: Variability in predictor variables for Affective Psychosis and Schizophrenia Groups</w:t>
      </w:r>
    </w:p>
    <w:bookmarkEnd w:id="0"/>
    <w:p w14:paraId="65522320" w14:textId="77777777" w:rsidR="00B919A5" w:rsidRDefault="00B919A5"/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350"/>
        <w:gridCol w:w="990"/>
        <w:gridCol w:w="1350"/>
        <w:gridCol w:w="1080"/>
        <w:gridCol w:w="1080"/>
        <w:gridCol w:w="1170"/>
        <w:gridCol w:w="180"/>
      </w:tblGrid>
      <w:tr w:rsidR="00B919A5" w:rsidRPr="005B36A6" w14:paraId="18B634EA" w14:textId="77777777" w:rsidTr="00B919A5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B9DE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6B17" w14:textId="77777777" w:rsidR="00B919A5" w:rsidRPr="005B36A6" w:rsidRDefault="00B919A5" w:rsidP="00B919A5">
            <w:pPr>
              <w:jc w:val="center"/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Schizophreni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2B58" w14:textId="6DF11052" w:rsidR="00B919A5" w:rsidRPr="005B36A6" w:rsidRDefault="00B919A5" w:rsidP="00B919A5">
            <w:pPr>
              <w:jc w:val="center"/>
              <w:rPr>
                <w:rFonts w:eastAsia="Times New Roman" w:cs="Arial"/>
                <w:b/>
                <w:color w:val="000000"/>
                <w:u w:val="single"/>
              </w:rPr>
            </w:pPr>
            <w:r>
              <w:rPr>
                <w:rFonts w:eastAsia="Times New Roman" w:cs="Arial"/>
                <w:b/>
                <w:color w:val="000000"/>
                <w:u w:val="single"/>
              </w:rPr>
              <w:t>Affective Psychosi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AE94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Levene's Test for Equality of Variance</w:t>
            </w:r>
          </w:p>
        </w:tc>
      </w:tr>
      <w:tr w:rsidR="00B919A5" w:rsidRPr="005B36A6" w14:paraId="62700A3A" w14:textId="77777777" w:rsidTr="00B919A5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C3FC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5F41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 xml:space="preserve">Varianc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301B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6070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 xml:space="preserve">Varianc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805A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EA77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f-valu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B51E" w14:textId="77777777" w:rsidR="00B919A5" w:rsidRPr="005B36A6" w:rsidRDefault="00B919A5" w:rsidP="00B919A5">
            <w:pPr>
              <w:rPr>
                <w:rFonts w:eastAsia="Times New Roman" w:cs="Arial"/>
                <w:b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color w:val="000000"/>
                <w:u w:val="single"/>
              </w:rPr>
              <w:t>p-value</w:t>
            </w:r>
          </w:p>
        </w:tc>
      </w:tr>
      <w:tr w:rsidR="00B919A5" w:rsidRPr="005B36A6" w14:paraId="1FA621F4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419" w14:textId="77777777" w:rsidR="00B919A5" w:rsidRPr="005B36A6" w:rsidRDefault="00B919A5" w:rsidP="00B919A5">
            <w:pPr>
              <w:rPr>
                <w:rFonts w:eastAsia="Times New Roman" w:cs="Arial"/>
                <w:b/>
                <w:bCs/>
                <w:i/>
                <w:iCs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bCs/>
                <w:i/>
                <w:iCs/>
                <w:color w:val="000000"/>
                <w:u w:val="single"/>
              </w:rPr>
              <w:t>Cross-Sect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BE7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A78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F75D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F21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C22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892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</w:p>
        </w:tc>
      </w:tr>
      <w:tr w:rsidR="00B919A5" w:rsidRPr="005B36A6" w14:paraId="1C766951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7DC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CID De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A1EE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0D9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2382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5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14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540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247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66</w:t>
            </w:r>
          </w:p>
        </w:tc>
      </w:tr>
      <w:tr w:rsidR="00B919A5" w:rsidRPr="005B36A6" w14:paraId="395E6998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1502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PS Reality Disto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344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4.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19E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30B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5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BE8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B8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5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58D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25</w:t>
            </w:r>
          </w:p>
        </w:tc>
      </w:tr>
      <w:tr w:rsidR="00B919A5" w:rsidRPr="005B36A6" w14:paraId="6BB7C965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EF9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PS Disorgan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FBB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8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AB8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9E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9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0C0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EF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5.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97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19</w:t>
            </w:r>
          </w:p>
        </w:tc>
      </w:tr>
      <w:tr w:rsidR="00B919A5" w:rsidRPr="005B36A6" w14:paraId="325740CC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654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NS Inexpress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7E0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49.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8187" w14:textId="77777777" w:rsidR="00B919A5" w:rsidRPr="005B36A6" w:rsidRDefault="00B919A5" w:rsidP="00B919A5">
            <w:pPr>
              <w:ind w:left="-18" w:firstLine="18"/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FA21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6E8D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14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3.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FB52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&lt;0.001</w:t>
            </w:r>
          </w:p>
        </w:tc>
      </w:tr>
      <w:tr w:rsidR="00B919A5" w:rsidRPr="005B36A6" w14:paraId="5748EFCB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AF0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NS Avol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84F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66.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07D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5151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4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7C52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453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4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FEA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45</w:t>
            </w:r>
          </w:p>
        </w:tc>
      </w:tr>
      <w:tr w:rsidR="00B919A5" w:rsidRPr="005B36A6" w14:paraId="4C77C8CA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C25" w14:textId="77777777" w:rsidR="00B919A5" w:rsidRPr="005B36A6" w:rsidRDefault="00B919A5" w:rsidP="00B919A5">
            <w:pPr>
              <w:rPr>
                <w:rFonts w:eastAsia="Times New Roman" w:cs="Arial"/>
                <w:b/>
                <w:bCs/>
                <w:i/>
                <w:iCs/>
                <w:color w:val="000000"/>
                <w:u w:val="single"/>
              </w:rPr>
            </w:pPr>
            <w:r w:rsidRPr="005B36A6">
              <w:rPr>
                <w:rFonts w:eastAsia="Times New Roman" w:cs="Arial"/>
                <w:b/>
                <w:bCs/>
                <w:i/>
                <w:iCs/>
                <w:color w:val="000000"/>
                <w:u w:val="single"/>
              </w:rPr>
              <w:t>Lagged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26A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E1D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B73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4E77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673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73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B919A5" w:rsidRPr="005B36A6" w14:paraId="47EAEA3D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3BD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CID De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1C9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4.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15E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5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993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9.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1D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62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69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477</w:t>
            </w:r>
          </w:p>
        </w:tc>
      </w:tr>
      <w:tr w:rsidR="00B919A5" w:rsidRPr="005B36A6" w14:paraId="57FA007D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F83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PS Reality Disto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D6E7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67.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C3E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594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5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414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EA3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1.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6839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&lt;0.001</w:t>
            </w:r>
          </w:p>
        </w:tc>
      </w:tr>
      <w:tr w:rsidR="00B919A5" w:rsidRPr="005B36A6" w14:paraId="53431759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494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PS Disorgan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B1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56.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31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40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1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5A1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71A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DA1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81</w:t>
            </w:r>
          </w:p>
        </w:tc>
      </w:tr>
      <w:tr w:rsidR="00B919A5" w:rsidRPr="005B36A6" w14:paraId="58731CA1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D7E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NS Inexpressivit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4A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94.56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109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9BF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0.2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B60F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36D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16.73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455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&lt;0.001</w:t>
            </w:r>
          </w:p>
        </w:tc>
      </w:tr>
      <w:tr w:rsidR="00B919A5" w:rsidRPr="005B36A6" w14:paraId="7B8F705A" w14:textId="77777777" w:rsidTr="00B919A5">
        <w:trPr>
          <w:gridAfter w:val="1"/>
          <w:wAfter w:w="180" w:type="dxa"/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E3ED4" w14:textId="77777777" w:rsidR="00B919A5" w:rsidRPr="005B36A6" w:rsidRDefault="00B919A5" w:rsidP="00B919A5">
            <w:pPr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SANS Avoli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2BE6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87.8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EB12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0D8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49.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7F03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770C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4.6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E2D9" w14:textId="77777777" w:rsidR="00B919A5" w:rsidRPr="005B36A6" w:rsidRDefault="00B919A5" w:rsidP="00B919A5">
            <w:pPr>
              <w:jc w:val="center"/>
              <w:rPr>
                <w:rFonts w:eastAsia="Times New Roman" w:cs="Arial"/>
                <w:color w:val="000000"/>
              </w:rPr>
            </w:pPr>
            <w:r w:rsidRPr="005B36A6">
              <w:rPr>
                <w:rFonts w:eastAsia="Times New Roman" w:cs="Arial"/>
                <w:color w:val="000000"/>
              </w:rPr>
              <w:t>0.034</w:t>
            </w:r>
          </w:p>
        </w:tc>
      </w:tr>
    </w:tbl>
    <w:p w14:paraId="1B1A7D83" w14:textId="77777777" w:rsidR="00B919A5" w:rsidRDefault="00B919A5"/>
    <w:p w14:paraId="03092CF2" w14:textId="77777777" w:rsidR="00944023" w:rsidRDefault="00944023"/>
    <w:p w14:paraId="120E0274" w14:textId="77777777" w:rsidR="00944023" w:rsidRDefault="00944023"/>
    <w:p w14:paraId="3E80DB02" w14:textId="77777777" w:rsidR="00944023" w:rsidRDefault="00944023"/>
    <w:p w14:paraId="705EB56A" w14:textId="77777777" w:rsidR="00944023" w:rsidRDefault="00944023"/>
    <w:p w14:paraId="7C628D9A" w14:textId="77777777" w:rsidR="00944023" w:rsidRPr="00D47743" w:rsidRDefault="00944023" w:rsidP="00944023">
      <w:pPr>
        <w:ind w:left="720"/>
        <w:rPr>
          <w:rFonts w:eastAsia="Times New Roman" w:cs="Times New Roman"/>
          <w:b/>
          <w:color w:val="000000"/>
        </w:rPr>
      </w:pPr>
    </w:p>
    <w:p w14:paraId="6BDF54F0" w14:textId="77777777" w:rsidR="00944023" w:rsidRPr="00D47743" w:rsidRDefault="00944023" w:rsidP="00944023">
      <w:pPr>
        <w:ind w:left="720"/>
        <w:rPr>
          <w:rFonts w:eastAsia="Times New Roman" w:cs="Times New Roman"/>
          <w:b/>
          <w:color w:val="000000"/>
        </w:rPr>
      </w:pPr>
      <w:r w:rsidRPr="00D47743">
        <w:rPr>
          <w:rFonts w:eastAsia="Times New Roman" w:cs="Times New Roman"/>
          <w:b/>
          <w:color w:val="000000"/>
        </w:rPr>
        <w:t>Figure 1: Scatterplots for SZA and SZ subjects shown separately</w:t>
      </w:r>
    </w:p>
    <w:p w14:paraId="71CA6F19" w14:textId="77777777" w:rsidR="00944023" w:rsidRPr="00D47743" w:rsidRDefault="00944023" w:rsidP="00944023">
      <w:pPr>
        <w:rPr>
          <w:rFonts w:eastAsia="Times New Roman" w:cs="Times New Roman"/>
          <w:color w:val="000000"/>
        </w:rPr>
      </w:pPr>
      <w:r w:rsidRPr="00D47743">
        <w:rPr>
          <w:rFonts w:eastAsia="Times New Roman" w:cs="Times New Roman"/>
          <w:color w:val="000000"/>
        </w:rPr>
        <w:br/>
      </w:r>
      <w:r w:rsidRPr="00D47743">
        <w:rPr>
          <w:rFonts w:eastAsia="Times New Roman" w:cs="Times New Roman"/>
          <w:noProof/>
          <w:color w:val="000000"/>
        </w:rPr>
        <w:drawing>
          <wp:inline distT="0" distB="0" distL="0" distR="0" wp14:anchorId="2F53E8CA" wp14:editId="4116558A">
            <wp:extent cx="5943600" cy="2654300"/>
            <wp:effectExtent l="0" t="0" r="0" b="12700"/>
            <wp:docPr id="2" name="Picture 2" descr="Macintosh HD:Users:adamculbreth:Desktop: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damculbreth:Desktop:Untitle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51248" w14:textId="77777777" w:rsidR="00944023" w:rsidRPr="00D47743" w:rsidRDefault="00944023" w:rsidP="00944023">
      <w:pPr>
        <w:rPr>
          <w:rFonts w:eastAsia="Times New Roman" w:cs="Times New Roman"/>
          <w:i/>
          <w:color w:val="000000"/>
        </w:rPr>
      </w:pPr>
    </w:p>
    <w:p w14:paraId="096B4C45" w14:textId="77777777" w:rsidR="00944023" w:rsidRPr="00D47743" w:rsidRDefault="00944023" w:rsidP="00944023">
      <w:pPr>
        <w:rPr>
          <w:rFonts w:eastAsia="Times New Roman" w:cs="Times New Roman"/>
          <w:i/>
          <w:color w:val="000000"/>
        </w:rPr>
      </w:pPr>
    </w:p>
    <w:p w14:paraId="7459AD22" w14:textId="77777777" w:rsidR="00944023" w:rsidRDefault="00944023"/>
    <w:sectPr w:rsidR="00944023" w:rsidSect="00B919A5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FB2DA" w14:textId="77777777" w:rsidR="00B919A5" w:rsidRDefault="00B919A5">
      <w:r>
        <w:separator/>
      </w:r>
    </w:p>
  </w:endnote>
  <w:endnote w:type="continuationSeparator" w:id="0">
    <w:p w14:paraId="25ADD24E" w14:textId="77777777" w:rsidR="00B919A5" w:rsidRDefault="00B9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C65E7" w14:textId="77777777" w:rsidR="00B919A5" w:rsidRDefault="00B919A5">
      <w:r>
        <w:separator/>
      </w:r>
    </w:p>
  </w:footnote>
  <w:footnote w:type="continuationSeparator" w:id="0">
    <w:p w14:paraId="51E2D7DC" w14:textId="77777777" w:rsidR="00B919A5" w:rsidRDefault="00B919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17D34" w14:textId="77777777" w:rsidR="00B919A5" w:rsidRDefault="00B919A5" w:rsidP="00B919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CFEF8" w14:textId="77777777" w:rsidR="00B919A5" w:rsidRDefault="00B919A5" w:rsidP="00B919A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CE73D" w14:textId="77777777" w:rsidR="00B919A5" w:rsidRDefault="00B919A5" w:rsidP="00B919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3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5FE04F" w14:textId="77777777" w:rsidR="00B919A5" w:rsidRDefault="00B919A5" w:rsidP="00B919A5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F828E" w14:textId="77777777" w:rsidR="00B919A5" w:rsidRDefault="00B919A5" w:rsidP="00B919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807128" w14:textId="77777777" w:rsidR="00B919A5" w:rsidRDefault="00B919A5" w:rsidP="00B919A5">
    <w:pPr>
      <w:pStyle w:val="Header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5A29F" w14:textId="77777777" w:rsidR="00B919A5" w:rsidRDefault="00B919A5" w:rsidP="00B919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3B6">
      <w:rPr>
        <w:rStyle w:val="PageNumber"/>
        <w:noProof/>
      </w:rPr>
      <w:t>10</w:t>
    </w:r>
    <w:r>
      <w:rPr>
        <w:rStyle w:val="PageNumber"/>
      </w:rPr>
      <w:fldChar w:fldCharType="end"/>
    </w:r>
  </w:p>
  <w:p w14:paraId="69AC716B" w14:textId="77777777" w:rsidR="00B919A5" w:rsidRDefault="00B919A5" w:rsidP="00B919A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A811D10"/>
    <w:multiLevelType w:val="hybridMultilevel"/>
    <w:tmpl w:val="A0ECE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D4"/>
    <w:rsid w:val="000244AE"/>
    <w:rsid w:val="00322FD4"/>
    <w:rsid w:val="00337CBE"/>
    <w:rsid w:val="004F4EA3"/>
    <w:rsid w:val="005023B6"/>
    <w:rsid w:val="00944023"/>
    <w:rsid w:val="00B919A5"/>
    <w:rsid w:val="00F24D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04F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FD4"/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F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F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D4"/>
    <w:rPr>
      <w:rFonts w:asciiTheme="minorHAnsi" w:hAnsi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F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FD4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D4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322FD4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322FD4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nhideWhenUsed/>
    <w:rsid w:val="00322FD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22FD4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22F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2F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22FD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22FD4"/>
    <w:rPr>
      <w:rFonts w:ascii="Cambria" w:hAnsi="Cambria"/>
    </w:rPr>
  </w:style>
  <w:style w:type="paragraph" w:styleId="TableofAuthorities">
    <w:name w:val="table of authorities"/>
    <w:basedOn w:val="Normal"/>
    <w:next w:val="Normal"/>
    <w:uiPriority w:val="99"/>
    <w:unhideWhenUsed/>
    <w:rsid w:val="00322FD4"/>
    <w:pPr>
      <w:ind w:left="240" w:hanging="240"/>
    </w:pPr>
  </w:style>
  <w:style w:type="paragraph" w:styleId="TOAHeading">
    <w:name w:val="toa heading"/>
    <w:basedOn w:val="Normal"/>
    <w:next w:val="Normal"/>
    <w:uiPriority w:val="99"/>
    <w:unhideWhenUsed/>
    <w:rsid w:val="00322FD4"/>
    <w:pPr>
      <w:spacing w:before="120"/>
    </w:pPr>
    <w:rPr>
      <w:rFonts w:ascii="Arial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322F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FD4"/>
    <w:rPr>
      <w:rFonts w:asciiTheme="minorHAnsi" w:hAnsiTheme="minorHAns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2F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FD4"/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F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F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D4"/>
    <w:rPr>
      <w:rFonts w:asciiTheme="minorHAnsi" w:hAnsi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F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FD4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D4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322FD4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322FD4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nhideWhenUsed/>
    <w:rsid w:val="00322FD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22FD4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22F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2F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22FD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22FD4"/>
    <w:rPr>
      <w:rFonts w:ascii="Cambria" w:hAnsi="Cambria"/>
    </w:rPr>
  </w:style>
  <w:style w:type="paragraph" w:styleId="TableofAuthorities">
    <w:name w:val="table of authorities"/>
    <w:basedOn w:val="Normal"/>
    <w:next w:val="Normal"/>
    <w:uiPriority w:val="99"/>
    <w:unhideWhenUsed/>
    <w:rsid w:val="00322FD4"/>
    <w:pPr>
      <w:ind w:left="240" w:hanging="240"/>
    </w:pPr>
  </w:style>
  <w:style w:type="paragraph" w:styleId="TOAHeading">
    <w:name w:val="toa heading"/>
    <w:basedOn w:val="Normal"/>
    <w:next w:val="Normal"/>
    <w:uiPriority w:val="99"/>
    <w:unhideWhenUsed/>
    <w:rsid w:val="00322FD4"/>
    <w:pPr>
      <w:spacing w:before="120"/>
    </w:pPr>
    <w:rPr>
      <w:rFonts w:ascii="Arial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322F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FD4"/>
    <w:rPr>
      <w:rFonts w:asciiTheme="minorHAnsi" w:hAnsiTheme="minorHAns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2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header" Target="head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81</Words>
  <Characters>9583</Characters>
  <Application>Microsoft Macintosh Word</Application>
  <DocSecurity>0</DocSecurity>
  <Lines>79</Lines>
  <Paragraphs>22</Paragraphs>
  <ScaleCrop>false</ScaleCrop>
  <Company>Wash Univ</Company>
  <LinksUpToDate>false</LinksUpToDate>
  <CharactersWithSpaces>1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</cp:revision>
  <dcterms:created xsi:type="dcterms:W3CDTF">2018-10-14T21:13:00Z</dcterms:created>
  <dcterms:modified xsi:type="dcterms:W3CDTF">2018-10-14T21:13:00Z</dcterms:modified>
</cp:coreProperties>
</file>